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799850" w14:textId="7727E786" w:rsidR="0034419C" w:rsidRDefault="00581A87" w:rsidP="550FBB6F">
      <w:pPr>
        <w:spacing w:before="120" w:after="240" w:line="240" w:lineRule="auto"/>
        <w:rPr>
          <w:b/>
          <w:bCs/>
          <w:color w:val="000000" w:themeColor="text1"/>
          <w:sz w:val="24"/>
          <w:szCs w:val="24"/>
        </w:rPr>
      </w:pPr>
      <w:r w:rsidRPr="550FBB6F">
        <w:rPr>
          <w:b/>
          <w:bCs/>
          <w:noProof/>
          <w:color w:val="000000" w:themeColor="text1"/>
          <w:sz w:val="24"/>
          <w:szCs w:val="24"/>
        </w:rPr>
        <w:t>S</w:t>
      </w:r>
      <w:r w:rsidR="00722B3E">
        <w:rPr>
          <w:b/>
          <w:bCs/>
          <w:noProof/>
          <w:color w:val="000000" w:themeColor="text1"/>
          <w:sz w:val="24"/>
          <w:szCs w:val="24"/>
        </w:rPr>
        <w:t>1</w:t>
      </w:r>
      <w:r w:rsidRPr="550FBB6F">
        <w:rPr>
          <w:b/>
          <w:bCs/>
          <w:noProof/>
          <w:color w:val="000000" w:themeColor="text1"/>
          <w:sz w:val="24"/>
          <w:szCs w:val="24"/>
        </w:rPr>
        <w:t xml:space="preserve"> Table 1 Discharge diagnoses among </w:t>
      </w:r>
      <w:r w:rsidRPr="00A55FFA">
        <w:rPr>
          <w:b/>
          <w:bCs/>
          <w:noProof/>
          <w:color w:val="000000" w:themeColor="text1"/>
          <w:sz w:val="24"/>
          <w:szCs w:val="24"/>
        </w:rPr>
        <w:t xml:space="preserve">acute febrile illness (AFI) cases, </w:t>
      </w:r>
      <w:r w:rsidRPr="550FBB6F">
        <w:rPr>
          <w:b/>
          <w:bCs/>
          <w:color w:val="000000" w:themeColor="text1"/>
          <w:sz w:val="24"/>
          <w:szCs w:val="24"/>
        </w:rPr>
        <w:t>at four public hospitals in Kenya, June 2017-March 2019</w:t>
      </w:r>
      <w:r w:rsidR="007F382C">
        <w:rPr>
          <w:rStyle w:val="FootnoteReference"/>
          <w:b/>
          <w:bCs/>
        </w:rPr>
        <w:footnoteReference w:id="2"/>
      </w:r>
    </w:p>
    <w:tbl>
      <w:tblPr>
        <w:tblStyle w:val="TableGrid"/>
        <w:tblW w:w="11188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3240"/>
        <w:gridCol w:w="1440"/>
        <w:gridCol w:w="1620"/>
        <w:gridCol w:w="1530"/>
        <w:gridCol w:w="1620"/>
        <w:gridCol w:w="1738"/>
      </w:tblGrid>
      <w:tr w:rsidR="00D04A08" w:rsidRPr="007B731E" w14:paraId="45F3A0F7" w14:textId="77777777" w:rsidTr="00415C25">
        <w:trPr>
          <w:trHeight w:val="261"/>
        </w:trPr>
        <w:tc>
          <w:tcPr>
            <w:tcW w:w="3240" w:type="dxa"/>
          </w:tcPr>
          <w:p w14:paraId="68D4EA1C" w14:textId="77777777" w:rsidR="00D04A08" w:rsidRPr="007B731E" w:rsidRDefault="00D04A08" w:rsidP="00D04A08">
            <w:pPr>
              <w:rPr>
                <w:b/>
                <w:bCs/>
              </w:rPr>
            </w:pPr>
          </w:p>
        </w:tc>
        <w:tc>
          <w:tcPr>
            <w:tcW w:w="1440" w:type="dxa"/>
          </w:tcPr>
          <w:p w14:paraId="6460E069" w14:textId="07E41E93" w:rsidR="00D04A08" w:rsidRDefault="00D04A08" w:rsidP="00D04A08">
            <w:pPr>
              <w:jc w:val="center"/>
              <w:rPr>
                <w:b/>
                <w:bCs/>
              </w:rPr>
            </w:pPr>
            <w:r w:rsidRPr="007B731E">
              <w:rPr>
                <w:b/>
                <w:bCs/>
              </w:rPr>
              <w:t>Kakuma</w:t>
            </w:r>
          </w:p>
          <w:p w14:paraId="1169B2EF" w14:textId="2C3BC704" w:rsidR="00D04A08" w:rsidRPr="007B731E" w:rsidRDefault="00D04A08" w:rsidP="00D04A0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</w:t>
            </w:r>
            <w:r w:rsidRPr="007B731E">
              <w:rPr>
                <w:b/>
                <w:bCs/>
              </w:rPr>
              <w:t>908)</w:t>
            </w:r>
          </w:p>
        </w:tc>
        <w:tc>
          <w:tcPr>
            <w:tcW w:w="1620" w:type="dxa"/>
          </w:tcPr>
          <w:p w14:paraId="3937A024" w14:textId="77777777" w:rsidR="00D04A08" w:rsidRDefault="00D04A08" w:rsidP="00D04A08">
            <w:pPr>
              <w:jc w:val="center"/>
              <w:rPr>
                <w:b/>
                <w:bCs/>
              </w:rPr>
            </w:pPr>
            <w:r w:rsidRPr="550FBB6F">
              <w:rPr>
                <w:b/>
                <w:bCs/>
              </w:rPr>
              <w:t>Kakamega</w:t>
            </w:r>
          </w:p>
          <w:p w14:paraId="79EF0947" w14:textId="26074D03" w:rsidR="00D04A08" w:rsidRDefault="00D04A08" w:rsidP="00D04A0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</w:t>
            </w:r>
            <w:r w:rsidRPr="007B731E">
              <w:rPr>
                <w:b/>
                <w:bCs/>
              </w:rPr>
              <w:t>355)</w:t>
            </w:r>
          </w:p>
        </w:tc>
        <w:tc>
          <w:tcPr>
            <w:tcW w:w="1530" w:type="dxa"/>
          </w:tcPr>
          <w:p w14:paraId="5E3D1E80" w14:textId="70D20F9D" w:rsidR="00D04A08" w:rsidRDefault="00D04A08" w:rsidP="00D04A0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airobi</w:t>
            </w:r>
          </w:p>
          <w:p w14:paraId="1F022A8E" w14:textId="39BE26DC" w:rsidR="00D04A08" w:rsidRPr="007B731E" w:rsidRDefault="00D04A08" w:rsidP="00D04A0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</w:t>
            </w:r>
            <w:r w:rsidRPr="007B731E">
              <w:rPr>
                <w:b/>
                <w:bCs/>
              </w:rPr>
              <w:t>986)</w:t>
            </w:r>
          </w:p>
        </w:tc>
        <w:tc>
          <w:tcPr>
            <w:tcW w:w="1620" w:type="dxa"/>
          </w:tcPr>
          <w:p w14:paraId="58C49DCE" w14:textId="1DC91C7B" w:rsidR="00D04A08" w:rsidRDefault="00D04A08" w:rsidP="00D04A08">
            <w:pPr>
              <w:jc w:val="center"/>
              <w:rPr>
                <w:b/>
                <w:bCs/>
              </w:rPr>
            </w:pPr>
            <w:r w:rsidRPr="007B731E">
              <w:rPr>
                <w:b/>
                <w:bCs/>
              </w:rPr>
              <w:t>Mombasa</w:t>
            </w:r>
          </w:p>
          <w:p w14:paraId="3127581D" w14:textId="77A338DB" w:rsidR="00D04A08" w:rsidRPr="007B731E" w:rsidRDefault="00D04A08" w:rsidP="00D04A0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</w:t>
            </w:r>
            <w:r w:rsidRPr="007B731E">
              <w:rPr>
                <w:b/>
                <w:bCs/>
              </w:rPr>
              <w:t>664)</w:t>
            </w:r>
          </w:p>
        </w:tc>
        <w:tc>
          <w:tcPr>
            <w:tcW w:w="1738" w:type="dxa"/>
          </w:tcPr>
          <w:p w14:paraId="00792266" w14:textId="4756579A" w:rsidR="00D04A08" w:rsidRDefault="00D04A08" w:rsidP="00D04A08">
            <w:pPr>
              <w:jc w:val="center"/>
              <w:rPr>
                <w:b/>
                <w:bCs/>
              </w:rPr>
            </w:pPr>
            <w:r w:rsidRPr="007B731E">
              <w:rPr>
                <w:b/>
                <w:bCs/>
              </w:rPr>
              <w:t>Total</w:t>
            </w:r>
          </w:p>
          <w:p w14:paraId="4D6C11CC" w14:textId="4822C2FC" w:rsidR="00D04A08" w:rsidRPr="007B731E" w:rsidRDefault="00D04A08" w:rsidP="00D04A0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</w:t>
            </w:r>
            <w:r w:rsidRPr="007B731E">
              <w:rPr>
                <w:b/>
                <w:bCs/>
              </w:rPr>
              <w:t>2913)</w:t>
            </w:r>
          </w:p>
        </w:tc>
      </w:tr>
      <w:tr w:rsidR="00D04A08" w:rsidRPr="007B731E" w14:paraId="2865C594" w14:textId="77777777" w:rsidTr="00415C25">
        <w:trPr>
          <w:trHeight w:val="261"/>
        </w:trPr>
        <w:tc>
          <w:tcPr>
            <w:tcW w:w="3240" w:type="dxa"/>
          </w:tcPr>
          <w:p w14:paraId="438D327D" w14:textId="0ED34E0D" w:rsidR="00D04A08" w:rsidRPr="007B731E" w:rsidRDefault="00D04A08" w:rsidP="00D04A08">
            <w:pPr>
              <w:rPr>
                <w:b/>
                <w:bCs/>
              </w:rPr>
            </w:pPr>
            <w:r>
              <w:t>Pneumonia</w:t>
            </w:r>
          </w:p>
        </w:tc>
        <w:tc>
          <w:tcPr>
            <w:tcW w:w="1440" w:type="dxa"/>
          </w:tcPr>
          <w:p w14:paraId="1AD6CFD0" w14:textId="5B661406" w:rsidR="00D04A08" w:rsidRPr="007B731E" w:rsidRDefault="00D04A08" w:rsidP="00D04A08">
            <w:pPr>
              <w:jc w:val="center"/>
              <w:rPr>
                <w:b/>
                <w:bCs/>
              </w:rPr>
            </w:pPr>
            <w:r>
              <w:t>359 (39.5)</w:t>
            </w:r>
          </w:p>
        </w:tc>
        <w:tc>
          <w:tcPr>
            <w:tcW w:w="1620" w:type="dxa"/>
          </w:tcPr>
          <w:p w14:paraId="3DEF0F57" w14:textId="761B1912" w:rsidR="00D04A08" w:rsidRPr="550FBB6F" w:rsidRDefault="00D04A08" w:rsidP="00D04A08">
            <w:pPr>
              <w:jc w:val="center"/>
              <w:rPr>
                <w:b/>
                <w:bCs/>
              </w:rPr>
            </w:pPr>
            <w:r>
              <w:t>87 (24.5)</w:t>
            </w:r>
          </w:p>
        </w:tc>
        <w:tc>
          <w:tcPr>
            <w:tcW w:w="1530" w:type="dxa"/>
          </w:tcPr>
          <w:p w14:paraId="172C5FF7" w14:textId="089DC127" w:rsidR="00D04A08" w:rsidRDefault="00D04A08" w:rsidP="00D04A08">
            <w:pPr>
              <w:jc w:val="center"/>
              <w:rPr>
                <w:b/>
                <w:bCs/>
              </w:rPr>
            </w:pPr>
            <w:r>
              <w:t>380 (38.5)</w:t>
            </w:r>
          </w:p>
        </w:tc>
        <w:tc>
          <w:tcPr>
            <w:tcW w:w="1620" w:type="dxa"/>
          </w:tcPr>
          <w:p w14:paraId="1C6A34AA" w14:textId="2707A127" w:rsidR="00D04A08" w:rsidRPr="007B731E" w:rsidRDefault="00D04A08" w:rsidP="00D04A08">
            <w:pPr>
              <w:jc w:val="center"/>
              <w:rPr>
                <w:b/>
                <w:bCs/>
              </w:rPr>
            </w:pPr>
            <w:r>
              <w:t>239 (36.0)</w:t>
            </w:r>
          </w:p>
        </w:tc>
        <w:tc>
          <w:tcPr>
            <w:tcW w:w="1738" w:type="dxa"/>
          </w:tcPr>
          <w:p w14:paraId="31731E7F" w14:textId="6ABE208B" w:rsidR="00D04A08" w:rsidRPr="007B731E" w:rsidRDefault="00D04A08" w:rsidP="00D04A08">
            <w:pPr>
              <w:jc w:val="center"/>
              <w:rPr>
                <w:b/>
                <w:bCs/>
              </w:rPr>
            </w:pPr>
            <w:r>
              <w:t>1065 (36.6)</w:t>
            </w:r>
          </w:p>
        </w:tc>
      </w:tr>
      <w:tr w:rsidR="00D04A08" w:rsidRPr="007B731E" w14:paraId="6FEAC56F" w14:textId="77777777" w:rsidTr="00415C25">
        <w:trPr>
          <w:trHeight w:val="261"/>
        </w:trPr>
        <w:tc>
          <w:tcPr>
            <w:tcW w:w="3240" w:type="dxa"/>
          </w:tcPr>
          <w:p w14:paraId="3AA15361" w14:textId="7B6725F6" w:rsidR="00D04A08" w:rsidRPr="007B731E" w:rsidRDefault="00D04A08" w:rsidP="00D04A08">
            <w:pPr>
              <w:rPr>
                <w:b/>
                <w:bCs/>
              </w:rPr>
            </w:pPr>
            <w:r>
              <w:t>Malaria</w:t>
            </w:r>
          </w:p>
        </w:tc>
        <w:tc>
          <w:tcPr>
            <w:tcW w:w="1440" w:type="dxa"/>
          </w:tcPr>
          <w:p w14:paraId="5A088222" w14:textId="3F28504B" w:rsidR="00D04A08" w:rsidRPr="007B731E" w:rsidRDefault="00D04A08" w:rsidP="00D04A08">
            <w:pPr>
              <w:jc w:val="center"/>
              <w:rPr>
                <w:b/>
                <w:bCs/>
              </w:rPr>
            </w:pPr>
            <w:r>
              <w:t>254 (28.0)</w:t>
            </w:r>
          </w:p>
        </w:tc>
        <w:tc>
          <w:tcPr>
            <w:tcW w:w="1620" w:type="dxa"/>
          </w:tcPr>
          <w:p w14:paraId="137540A6" w14:textId="089D25E4" w:rsidR="00D04A08" w:rsidRPr="550FBB6F" w:rsidRDefault="00D04A08" w:rsidP="00D04A08">
            <w:pPr>
              <w:jc w:val="center"/>
              <w:rPr>
                <w:b/>
                <w:bCs/>
              </w:rPr>
            </w:pPr>
            <w:r>
              <w:t>203 (57.2)</w:t>
            </w:r>
          </w:p>
        </w:tc>
        <w:tc>
          <w:tcPr>
            <w:tcW w:w="1530" w:type="dxa"/>
          </w:tcPr>
          <w:p w14:paraId="143DE22B" w14:textId="0FC34ABD" w:rsidR="00D04A08" w:rsidRDefault="00D04A08" w:rsidP="00D04A08">
            <w:pPr>
              <w:jc w:val="center"/>
              <w:rPr>
                <w:b/>
                <w:bCs/>
              </w:rPr>
            </w:pPr>
            <w:r>
              <w:t>65 (6.6)</w:t>
            </w:r>
          </w:p>
        </w:tc>
        <w:tc>
          <w:tcPr>
            <w:tcW w:w="1620" w:type="dxa"/>
          </w:tcPr>
          <w:p w14:paraId="251A5880" w14:textId="5216DCE5" w:rsidR="00D04A08" w:rsidRPr="007B731E" w:rsidRDefault="00D04A08" w:rsidP="00D04A08">
            <w:pPr>
              <w:jc w:val="center"/>
              <w:rPr>
                <w:b/>
                <w:bCs/>
              </w:rPr>
            </w:pPr>
            <w:r>
              <w:t>96 (14.5)</w:t>
            </w:r>
          </w:p>
        </w:tc>
        <w:tc>
          <w:tcPr>
            <w:tcW w:w="1738" w:type="dxa"/>
          </w:tcPr>
          <w:p w14:paraId="7EC1E7E9" w14:textId="52252BC9" w:rsidR="00D04A08" w:rsidRPr="007B731E" w:rsidRDefault="00D04A08" w:rsidP="00D04A08">
            <w:pPr>
              <w:jc w:val="center"/>
              <w:rPr>
                <w:b/>
                <w:bCs/>
              </w:rPr>
            </w:pPr>
            <w:r>
              <w:t>618 (21.2)</w:t>
            </w:r>
          </w:p>
        </w:tc>
      </w:tr>
      <w:tr w:rsidR="00D04A08" w14:paraId="072BFD1E" w14:textId="77777777" w:rsidTr="00415C25">
        <w:trPr>
          <w:trHeight w:val="261"/>
        </w:trPr>
        <w:tc>
          <w:tcPr>
            <w:tcW w:w="3240" w:type="dxa"/>
          </w:tcPr>
          <w:p w14:paraId="2E73061D" w14:textId="77777777" w:rsidR="00D04A08" w:rsidRDefault="00D04A08" w:rsidP="00D04A08">
            <w:r>
              <w:t>Gastroenteritis</w:t>
            </w:r>
          </w:p>
        </w:tc>
        <w:tc>
          <w:tcPr>
            <w:tcW w:w="1440" w:type="dxa"/>
          </w:tcPr>
          <w:p w14:paraId="589B960B" w14:textId="35C3E3CB" w:rsidR="00D04A08" w:rsidRDefault="00D04A08" w:rsidP="00D04A08">
            <w:pPr>
              <w:jc w:val="center"/>
            </w:pPr>
            <w:r>
              <w:t>165 (18.2)</w:t>
            </w:r>
          </w:p>
        </w:tc>
        <w:tc>
          <w:tcPr>
            <w:tcW w:w="1620" w:type="dxa"/>
          </w:tcPr>
          <w:p w14:paraId="63E0BE47" w14:textId="1749B685" w:rsidR="00D04A08" w:rsidRDefault="00D04A08" w:rsidP="00D04A08">
            <w:pPr>
              <w:jc w:val="center"/>
            </w:pPr>
            <w:r>
              <w:t>44 (12.4)</w:t>
            </w:r>
          </w:p>
        </w:tc>
        <w:tc>
          <w:tcPr>
            <w:tcW w:w="1530" w:type="dxa"/>
          </w:tcPr>
          <w:p w14:paraId="63D7F691" w14:textId="3B9CE7FB" w:rsidR="00D04A08" w:rsidRDefault="00D04A08" w:rsidP="00D04A08">
            <w:pPr>
              <w:jc w:val="center"/>
            </w:pPr>
            <w:r>
              <w:t>180 (18.3)</w:t>
            </w:r>
          </w:p>
        </w:tc>
        <w:tc>
          <w:tcPr>
            <w:tcW w:w="1620" w:type="dxa"/>
          </w:tcPr>
          <w:p w14:paraId="6F1AF8F5" w14:textId="08CC2C66" w:rsidR="00D04A08" w:rsidRDefault="00D04A08" w:rsidP="00D04A08">
            <w:pPr>
              <w:jc w:val="center"/>
            </w:pPr>
            <w:r>
              <w:t>185 (27.9)</w:t>
            </w:r>
          </w:p>
        </w:tc>
        <w:tc>
          <w:tcPr>
            <w:tcW w:w="1738" w:type="dxa"/>
          </w:tcPr>
          <w:p w14:paraId="78CDB880" w14:textId="154D41C5" w:rsidR="00D04A08" w:rsidRDefault="00D04A08" w:rsidP="00D04A08">
            <w:pPr>
              <w:jc w:val="center"/>
            </w:pPr>
            <w:r>
              <w:t>574 (19.7)</w:t>
            </w:r>
          </w:p>
        </w:tc>
      </w:tr>
      <w:tr w:rsidR="00D04A08" w14:paraId="29D73799" w14:textId="77777777" w:rsidTr="00415C25">
        <w:trPr>
          <w:trHeight w:val="251"/>
        </w:trPr>
        <w:tc>
          <w:tcPr>
            <w:tcW w:w="3240" w:type="dxa"/>
          </w:tcPr>
          <w:p w14:paraId="41DCEC31" w14:textId="015FEB78" w:rsidR="00D04A08" w:rsidRDefault="00D04A08" w:rsidP="00D04A08">
            <w:r>
              <w:t>Meningitis</w:t>
            </w:r>
          </w:p>
        </w:tc>
        <w:tc>
          <w:tcPr>
            <w:tcW w:w="1440" w:type="dxa"/>
          </w:tcPr>
          <w:p w14:paraId="530B59ED" w14:textId="5C0A9D05" w:rsidR="00D04A08" w:rsidRDefault="00D04A08" w:rsidP="00D04A08">
            <w:pPr>
              <w:jc w:val="center"/>
            </w:pPr>
            <w:r>
              <w:t>4 (0.4)</w:t>
            </w:r>
          </w:p>
        </w:tc>
        <w:tc>
          <w:tcPr>
            <w:tcW w:w="1620" w:type="dxa"/>
          </w:tcPr>
          <w:p w14:paraId="70355B59" w14:textId="4E4053DD" w:rsidR="00D04A08" w:rsidRDefault="00D04A08" w:rsidP="00D04A08">
            <w:pPr>
              <w:jc w:val="center"/>
            </w:pPr>
            <w:r>
              <w:t>33 (9.3)</w:t>
            </w:r>
          </w:p>
        </w:tc>
        <w:tc>
          <w:tcPr>
            <w:tcW w:w="1530" w:type="dxa"/>
          </w:tcPr>
          <w:p w14:paraId="7585B209" w14:textId="1937720D" w:rsidR="00D04A08" w:rsidRDefault="00D04A08" w:rsidP="00D04A08">
            <w:pPr>
              <w:jc w:val="center"/>
            </w:pPr>
            <w:r>
              <w:t>122 (12.4)</w:t>
            </w:r>
          </w:p>
        </w:tc>
        <w:tc>
          <w:tcPr>
            <w:tcW w:w="1620" w:type="dxa"/>
          </w:tcPr>
          <w:p w14:paraId="250BF46A" w14:textId="04C56000" w:rsidR="00D04A08" w:rsidRDefault="00D04A08" w:rsidP="00D04A08">
            <w:pPr>
              <w:jc w:val="center"/>
            </w:pPr>
            <w:r>
              <w:t>83 (12.5)</w:t>
            </w:r>
          </w:p>
        </w:tc>
        <w:tc>
          <w:tcPr>
            <w:tcW w:w="1738" w:type="dxa"/>
          </w:tcPr>
          <w:p w14:paraId="56AC44C6" w14:textId="691DB5DE" w:rsidR="00D04A08" w:rsidRDefault="00D04A08" w:rsidP="00D04A08">
            <w:pPr>
              <w:jc w:val="center"/>
            </w:pPr>
            <w:r>
              <w:t>242 (8.3)</w:t>
            </w:r>
          </w:p>
        </w:tc>
      </w:tr>
      <w:tr w:rsidR="00D04A08" w14:paraId="59B4A518" w14:textId="77777777" w:rsidTr="00415C25">
        <w:trPr>
          <w:trHeight w:val="251"/>
        </w:trPr>
        <w:tc>
          <w:tcPr>
            <w:tcW w:w="3240" w:type="dxa"/>
          </w:tcPr>
          <w:p w14:paraId="61FCE97F" w14:textId="6ADA7924" w:rsidR="00D04A08" w:rsidRDefault="00D04A08" w:rsidP="00D04A08">
            <w:r>
              <w:t>Febrile convulsions</w:t>
            </w:r>
          </w:p>
        </w:tc>
        <w:tc>
          <w:tcPr>
            <w:tcW w:w="1440" w:type="dxa"/>
          </w:tcPr>
          <w:p w14:paraId="3E968E78" w14:textId="5A665555" w:rsidR="00D04A08" w:rsidRDefault="00D04A08" w:rsidP="00D04A08">
            <w:pPr>
              <w:jc w:val="center"/>
            </w:pPr>
            <w:r>
              <w:t>10 (1.1)</w:t>
            </w:r>
          </w:p>
        </w:tc>
        <w:tc>
          <w:tcPr>
            <w:tcW w:w="1620" w:type="dxa"/>
          </w:tcPr>
          <w:p w14:paraId="30E46990" w14:textId="22E49671" w:rsidR="00D04A08" w:rsidRDefault="00D04A08" w:rsidP="00D04A08">
            <w:pPr>
              <w:jc w:val="center"/>
            </w:pPr>
            <w:r>
              <w:t>9 (2.5)</w:t>
            </w:r>
          </w:p>
        </w:tc>
        <w:tc>
          <w:tcPr>
            <w:tcW w:w="1530" w:type="dxa"/>
          </w:tcPr>
          <w:p w14:paraId="45B2763B" w14:textId="366C2A7E" w:rsidR="00D04A08" w:rsidRDefault="00D04A08" w:rsidP="00D04A08">
            <w:pPr>
              <w:jc w:val="center"/>
            </w:pPr>
            <w:r>
              <w:t>129 (13.1)</w:t>
            </w:r>
          </w:p>
        </w:tc>
        <w:tc>
          <w:tcPr>
            <w:tcW w:w="1620" w:type="dxa"/>
          </w:tcPr>
          <w:p w14:paraId="6A6E82C2" w14:textId="6EA6FB83" w:rsidR="00D04A08" w:rsidRDefault="00D04A08" w:rsidP="00D04A08">
            <w:pPr>
              <w:jc w:val="center"/>
            </w:pPr>
            <w:r>
              <w:t>63 (9.5)</w:t>
            </w:r>
          </w:p>
        </w:tc>
        <w:tc>
          <w:tcPr>
            <w:tcW w:w="1738" w:type="dxa"/>
          </w:tcPr>
          <w:p w14:paraId="2C9B37B3" w14:textId="170BC555" w:rsidR="00D04A08" w:rsidRDefault="00D04A08" w:rsidP="00D04A08">
            <w:pPr>
              <w:jc w:val="center"/>
            </w:pPr>
            <w:r>
              <w:t>211 (7.2)</w:t>
            </w:r>
          </w:p>
        </w:tc>
      </w:tr>
      <w:tr w:rsidR="00D04A08" w14:paraId="22251ECC" w14:textId="77777777" w:rsidTr="00415C25">
        <w:trPr>
          <w:trHeight w:val="261"/>
        </w:trPr>
        <w:tc>
          <w:tcPr>
            <w:tcW w:w="3240" w:type="dxa"/>
          </w:tcPr>
          <w:p w14:paraId="407CAFFD" w14:textId="77777777" w:rsidR="00D04A08" w:rsidRDefault="00D04A08" w:rsidP="00D04A08">
            <w:r>
              <w:t>Neonatal sepsis</w:t>
            </w:r>
          </w:p>
        </w:tc>
        <w:tc>
          <w:tcPr>
            <w:tcW w:w="1440" w:type="dxa"/>
          </w:tcPr>
          <w:p w14:paraId="463D2E91" w14:textId="77777777" w:rsidR="00D04A08" w:rsidRDefault="00D04A08" w:rsidP="00D04A08">
            <w:pPr>
              <w:jc w:val="center"/>
            </w:pPr>
            <w:r>
              <w:t>0</w:t>
            </w:r>
          </w:p>
        </w:tc>
        <w:tc>
          <w:tcPr>
            <w:tcW w:w="1620" w:type="dxa"/>
          </w:tcPr>
          <w:p w14:paraId="3C904CDD" w14:textId="14DE2E14" w:rsidR="00D04A08" w:rsidRDefault="00D04A08" w:rsidP="00D04A08">
            <w:pPr>
              <w:jc w:val="center"/>
            </w:pPr>
            <w:r>
              <w:t>4 (1.1)</w:t>
            </w:r>
          </w:p>
        </w:tc>
        <w:tc>
          <w:tcPr>
            <w:tcW w:w="1530" w:type="dxa"/>
          </w:tcPr>
          <w:p w14:paraId="343055D4" w14:textId="68D3C2A2" w:rsidR="00D04A08" w:rsidRDefault="00D04A08" w:rsidP="00D04A08">
            <w:pPr>
              <w:jc w:val="center"/>
            </w:pPr>
            <w:r>
              <w:t>139 (14.1)</w:t>
            </w:r>
          </w:p>
        </w:tc>
        <w:tc>
          <w:tcPr>
            <w:tcW w:w="1620" w:type="dxa"/>
          </w:tcPr>
          <w:p w14:paraId="3D598819" w14:textId="64C303CC" w:rsidR="00D04A08" w:rsidRDefault="00D04A08" w:rsidP="00D04A08">
            <w:pPr>
              <w:jc w:val="center"/>
            </w:pPr>
            <w:r>
              <w:t>7 (1.1)</w:t>
            </w:r>
          </w:p>
        </w:tc>
        <w:tc>
          <w:tcPr>
            <w:tcW w:w="1738" w:type="dxa"/>
          </w:tcPr>
          <w:p w14:paraId="2EC6F802" w14:textId="448B7822" w:rsidR="00D04A08" w:rsidRDefault="00D04A08" w:rsidP="00D04A08">
            <w:pPr>
              <w:jc w:val="center"/>
            </w:pPr>
            <w:r>
              <w:t>150 (5.1)</w:t>
            </w:r>
          </w:p>
        </w:tc>
      </w:tr>
      <w:tr w:rsidR="00D04A08" w14:paraId="4A51915A" w14:textId="77777777" w:rsidTr="00415C25">
        <w:trPr>
          <w:trHeight w:val="261"/>
        </w:trPr>
        <w:tc>
          <w:tcPr>
            <w:tcW w:w="3240" w:type="dxa"/>
          </w:tcPr>
          <w:p w14:paraId="7B2658C8" w14:textId="0214F3FB" w:rsidR="00D04A08" w:rsidRDefault="00D04A08" w:rsidP="00D04A08">
            <w:r>
              <w:t>A</w:t>
            </w:r>
            <w:r w:rsidR="008D024C">
              <w:t>cute febrile illness</w:t>
            </w:r>
          </w:p>
        </w:tc>
        <w:tc>
          <w:tcPr>
            <w:tcW w:w="1440" w:type="dxa"/>
          </w:tcPr>
          <w:p w14:paraId="0928F4E9" w14:textId="5678D0DD" w:rsidR="00D04A08" w:rsidRDefault="00D04A08" w:rsidP="00D04A08">
            <w:pPr>
              <w:jc w:val="center"/>
            </w:pPr>
            <w:r>
              <w:t>114 (12.6)</w:t>
            </w:r>
          </w:p>
        </w:tc>
        <w:tc>
          <w:tcPr>
            <w:tcW w:w="1620" w:type="dxa"/>
          </w:tcPr>
          <w:p w14:paraId="034832B0" w14:textId="73F1A3B2" w:rsidR="00D04A08" w:rsidRDefault="00D04A08" w:rsidP="00D04A08">
            <w:pPr>
              <w:jc w:val="center"/>
            </w:pPr>
            <w:r>
              <w:t>1 (0.3)</w:t>
            </w:r>
          </w:p>
        </w:tc>
        <w:tc>
          <w:tcPr>
            <w:tcW w:w="1530" w:type="dxa"/>
          </w:tcPr>
          <w:p w14:paraId="03CD4B94" w14:textId="1821D5B5" w:rsidR="00D04A08" w:rsidRDefault="00D04A08" w:rsidP="00D04A08">
            <w:pPr>
              <w:jc w:val="center"/>
            </w:pPr>
            <w:r>
              <w:t>14 (1.4)</w:t>
            </w:r>
          </w:p>
        </w:tc>
        <w:tc>
          <w:tcPr>
            <w:tcW w:w="1620" w:type="dxa"/>
          </w:tcPr>
          <w:p w14:paraId="75D924BD" w14:textId="651045E9" w:rsidR="00D04A08" w:rsidRDefault="00D04A08" w:rsidP="00D04A08">
            <w:pPr>
              <w:jc w:val="center"/>
            </w:pPr>
            <w:r>
              <w:t>14 (2.1)</w:t>
            </w:r>
          </w:p>
        </w:tc>
        <w:tc>
          <w:tcPr>
            <w:tcW w:w="1738" w:type="dxa"/>
          </w:tcPr>
          <w:p w14:paraId="26634B6E" w14:textId="3C56EE96" w:rsidR="00D04A08" w:rsidRDefault="00D04A08" w:rsidP="00D04A08">
            <w:pPr>
              <w:jc w:val="center"/>
            </w:pPr>
            <w:r>
              <w:t>143 (4.9)</w:t>
            </w:r>
          </w:p>
        </w:tc>
      </w:tr>
      <w:tr w:rsidR="00D04A08" w14:paraId="41EBB452" w14:textId="77777777" w:rsidTr="00415C25">
        <w:trPr>
          <w:trHeight w:val="261"/>
        </w:trPr>
        <w:tc>
          <w:tcPr>
            <w:tcW w:w="3240" w:type="dxa"/>
          </w:tcPr>
          <w:p w14:paraId="2B0D038F" w14:textId="3483333A" w:rsidR="00D04A08" w:rsidRDefault="00D04A08" w:rsidP="00D04A08">
            <w:r>
              <w:t>Anemia</w:t>
            </w:r>
          </w:p>
        </w:tc>
        <w:tc>
          <w:tcPr>
            <w:tcW w:w="1440" w:type="dxa"/>
          </w:tcPr>
          <w:p w14:paraId="2D4E50EE" w14:textId="28511296" w:rsidR="00D04A08" w:rsidRDefault="00D04A08" w:rsidP="00D04A08">
            <w:pPr>
              <w:jc w:val="center"/>
            </w:pPr>
            <w:r>
              <w:t>25 (2.8)</w:t>
            </w:r>
          </w:p>
        </w:tc>
        <w:tc>
          <w:tcPr>
            <w:tcW w:w="1620" w:type="dxa"/>
          </w:tcPr>
          <w:p w14:paraId="308374FB" w14:textId="4942C827" w:rsidR="00D04A08" w:rsidRDefault="00D04A08" w:rsidP="00D04A08">
            <w:pPr>
              <w:jc w:val="center"/>
            </w:pPr>
            <w:r>
              <w:t>36 (10.1)</w:t>
            </w:r>
          </w:p>
        </w:tc>
        <w:tc>
          <w:tcPr>
            <w:tcW w:w="1530" w:type="dxa"/>
          </w:tcPr>
          <w:p w14:paraId="3E2B95B4" w14:textId="22055AD5" w:rsidR="00D04A08" w:rsidRDefault="00D04A08" w:rsidP="00D04A08">
            <w:pPr>
              <w:jc w:val="center"/>
            </w:pPr>
            <w:r>
              <w:t>53 (5.4)</w:t>
            </w:r>
          </w:p>
        </w:tc>
        <w:tc>
          <w:tcPr>
            <w:tcW w:w="1620" w:type="dxa"/>
          </w:tcPr>
          <w:p w14:paraId="291AF009" w14:textId="427A6EFA" w:rsidR="00D04A08" w:rsidRDefault="00D04A08" w:rsidP="00D04A08">
            <w:pPr>
              <w:jc w:val="center"/>
            </w:pPr>
            <w:r>
              <w:t>56 (8.4)</w:t>
            </w:r>
          </w:p>
        </w:tc>
        <w:tc>
          <w:tcPr>
            <w:tcW w:w="1738" w:type="dxa"/>
          </w:tcPr>
          <w:p w14:paraId="0977545A" w14:textId="6E003F3D" w:rsidR="00D04A08" w:rsidRDefault="00D04A08" w:rsidP="00D04A08">
            <w:pPr>
              <w:jc w:val="center"/>
            </w:pPr>
            <w:r>
              <w:t>120 (4.1)</w:t>
            </w:r>
          </w:p>
        </w:tc>
      </w:tr>
      <w:tr w:rsidR="00D04A08" w14:paraId="401B5F4A" w14:textId="77777777" w:rsidTr="00415C25">
        <w:trPr>
          <w:trHeight w:val="261"/>
        </w:trPr>
        <w:tc>
          <w:tcPr>
            <w:tcW w:w="3240" w:type="dxa"/>
          </w:tcPr>
          <w:p w14:paraId="2E23739A" w14:textId="780028C4" w:rsidR="00D04A08" w:rsidRDefault="00D04A08" w:rsidP="00D04A08">
            <w:r>
              <w:t>Severe acute malnutrition</w:t>
            </w:r>
          </w:p>
        </w:tc>
        <w:tc>
          <w:tcPr>
            <w:tcW w:w="1440" w:type="dxa"/>
          </w:tcPr>
          <w:p w14:paraId="2116AB0C" w14:textId="3928ECCD" w:rsidR="00D04A08" w:rsidRDefault="00D04A08" w:rsidP="00D04A08">
            <w:pPr>
              <w:jc w:val="center"/>
            </w:pPr>
            <w:r>
              <w:t>29 (3.2)</w:t>
            </w:r>
          </w:p>
        </w:tc>
        <w:tc>
          <w:tcPr>
            <w:tcW w:w="1620" w:type="dxa"/>
          </w:tcPr>
          <w:p w14:paraId="7DACA580" w14:textId="72114937" w:rsidR="00D04A08" w:rsidRDefault="00D04A08" w:rsidP="00D04A08">
            <w:pPr>
              <w:jc w:val="center"/>
            </w:pPr>
            <w:r>
              <w:t>0</w:t>
            </w:r>
          </w:p>
        </w:tc>
        <w:tc>
          <w:tcPr>
            <w:tcW w:w="1530" w:type="dxa"/>
          </w:tcPr>
          <w:p w14:paraId="63561DE7" w14:textId="1C32AD88" w:rsidR="00D04A08" w:rsidRDefault="00D04A08" w:rsidP="00D04A08">
            <w:pPr>
              <w:jc w:val="center"/>
            </w:pPr>
            <w:r>
              <w:t>58 (5.9)</w:t>
            </w:r>
          </w:p>
        </w:tc>
        <w:tc>
          <w:tcPr>
            <w:tcW w:w="1620" w:type="dxa"/>
          </w:tcPr>
          <w:p w14:paraId="79C6113D" w14:textId="5F37F945" w:rsidR="00D04A08" w:rsidRDefault="00D04A08" w:rsidP="00D04A08">
            <w:pPr>
              <w:jc w:val="center"/>
            </w:pPr>
            <w:r>
              <w:t>32 (4.8)</w:t>
            </w:r>
          </w:p>
        </w:tc>
        <w:tc>
          <w:tcPr>
            <w:tcW w:w="1738" w:type="dxa"/>
          </w:tcPr>
          <w:p w14:paraId="3E9047B2" w14:textId="0162B51F" w:rsidR="00D04A08" w:rsidRDefault="00D04A08" w:rsidP="00D04A08">
            <w:pPr>
              <w:jc w:val="center"/>
            </w:pPr>
            <w:r>
              <w:t>119 (4.1)</w:t>
            </w:r>
          </w:p>
        </w:tc>
      </w:tr>
      <w:tr w:rsidR="00D04A08" w14:paraId="5A999E1E" w14:textId="77777777" w:rsidTr="00415C25">
        <w:trPr>
          <w:trHeight w:val="261"/>
        </w:trPr>
        <w:tc>
          <w:tcPr>
            <w:tcW w:w="3240" w:type="dxa"/>
          </w:tcPr>
          <w:p w14:paraId="315424A5" w14:textId="7791B7DF" w:rsidR="00D04A08" w:rsidRDefault="00D04A08" w:rsidP="00D04A08">
            <w:r>
              <w:t>Septicemia</w:t>
            </w:r>
          </w:p>
        </w:tc>
        <w:tc>
          <w:tcPr>
            <w:tcW w:w="1440" w:type="dxa"/>
          </w:tcPr>
          <w:p w14:paraId="040E9700" w14:textId="2C47ED09" w:rsidR="00D04A08" w:rsidRDefault="00D04A08" w:rsidP="00D04A08">
            <w:pPr>
              <w:jc w:val="center"/>
            </w:pPr>
            <w:r>
              <w:t>33 (3.6)</w:t>
            </w:r>
          </w:p>
        </w:tc>
        <w:tc>
          <w:tcPr>
            <w:tcW w:w="1620" w:type="dxa"/>
          </w:tcPr>
          <w:p w14:paraId="3EC3924C" w14:textId="5E5D3208" w:rsidR="00D04A08" w:rsidRDefault="00D04A08" w:rsidP="00D04A08">
            <w:pPr>
              <w:jc w:val="center"/>
            </w:pPr>
            <w:r>
              <w:t>11 (3.1)</w:t>
            </w:r>
          </w:p>
        </w:tc>
        <w:tc>
          <w:tcPr>
            <w:tcW w:w="1530" w:type="dxa"/>
          </w:tcPr>
          <w:p w14:paraId="6FD04965" w14:textId="38554CDA" w:rsidR="00D04A08" w:rsidRDefault="00D04A08" w:rsidP="00D04A08">
            <w:pPr>
              <w:jc w:val="center"/>
            </w:pPr>
            <w:r>
              <w:t>15 (1.5)</w:t>
            </w:r>
          </w:p>
        </w:tc>
        <w:tc>
          <w:tcPr>
            <w:tcW w:w="1620" w:type="dxa"/>
          </w:tcPr>
          <w:p w14:paraId="249C9517" w14:textId="3B7208E8" w:rsidR="00D04A08" w:rsidRDefault="00D04A08" w:rsidP="00D04A08">
            <w:pPr>
              <w:jc w:val="center"/>
            </w:pPr>
            <w:r>
              <w:t>48 (7.2)</w:t>
            </w:r>
          </w:p>
        </w:tc>
        <w:tc>
          <w:tcPr>
            <w:tcW w:w="1738" w:type="dxa"/>
          </w:tcPr>
          <w:p w14:paraId="26104E53" w14:textId="20CC9196" w:rsidR="00D04A08" w:rsidRDefault="00D04A08" w:rsidP="00D04A08">
            <w:pPr>
              <w:jc w:val="center"/>
            </w:pPr>
            <w:r>
              <w:t>107 (3.7)</w:t>
            </w:r>
          </w:p>
        </w:tc>
      </w:tr>
      <w:tr w:rsidR="00EA7559" w14:paraId="39F2A86E" w14:textId="77777777" w:rsidTr="00415C25">
        <w:trPr>
          <w:trHeight w:val="261"/>
        </w:trPr>
        <w:tc>
          <w:tcPr>
            <w:tcW w:w="3240" w:type="dxa"/>
          </w:tcPr>
          <w:p w14:paraId="65C7070A" w14:textId="57375E47" w:rsidR="00EA7559" w:rsidRDefault="00EA7559" w:rsidP="00EA7559">
            <w:r>
              <w:t>Rickets</w:t>
            </w:r>
          </w:p>
        </w:tc>
        <w:tc>
          <w:tcPr>
            <w:tcW w:w="1440" w:type="dxa"/>
          </w:tcPr>
          <w:p w14:paraId="1F65FBC7" w14:textId="0228AAE7" w:rsidR="00EA7559" w:rsidRDefault="00EA7559" w:rsidP="00EA7559">
            <w:pPr>
              <w:jc w:val="center"/>
            </w:pPr>
            <w:r>
              <w:t>0</w:t>
            </w:r>
          </w:p>
        </w:tc>
        <w:tc>
          <w:tcPr>
            <w:tcW w:w="1620" w:type="dxa"/>
          </w:tcPr>
          <w:p w14:paraId="2678BF69" w14:textId="6D3122FA" w:rsidR="00EA7559" w:rsidRDefault="00EA7559" w:rsidP="00EA7559">
            <w:pPr>
              <w:jc w:val="center"/>
            </w:pPr>
            <w:r>
              <w:t>0</w:t>
            </w:r>
          </w:p>
        </w:tc>
        <w:tc>
          <w:tcPr>
            <w:tcW w:w="1530" w:type="dxa"/>
          </w:tcPr>
          <w:p w14:paraId="0153E8E1" w14:textId="1117C078" w:rsidR="00EA7559" w:rsidRDefault="00EA7559" w:rsidP="00EA7559">
            <w:pPr>
              <w:jc w:val="center"/>
            </w:pPr>
            <w:r>
              <w:t>92 (9.3)</w:t>
            </w:r>
          </w:p>
        </w:tc>
        <w:tc>
          <w:tcPr>
            <w:tcW w:w="1620" w:type="dxa"/>
          </w:tcPr>
          <w:p w14:paraId="0B19A907" w14:textId="573F7882" w:rsidR="00EA7559" w:rsidRDefault="00EA7559" w:rsidP="00EA7559">
            <w:pPr>
              <w:jc w:val="center"/>
            </w:pPr>
            <w:r>
              <w:t>7 (1.1)</w:t>
            </w:r>
          </w:p>
        </w:tc>
        <w:tc>
          <w:tcPr>
            <w:tcW w:w="1738" w:type="dxa"/>
          </w:tcPr>
          <w:p w14:paraId="7276283D" w14:textId="38FF06EB" w:rsidR="00EA7559" w:rsidRDefault="00EA7559" w:rsidP="00EA7559">
            <w:pPr>
              <w:jc w:val="center"/>
            </w:pPr>
            <w:r>
              <w:t>99 (3.4)</w:t>
            </w:r>
          </w:p>
        </w:tc>
      </w:tr>
      <w:tr w:rsidR="00EA7559" w14:paraId="041F7418" w14:textId="77777777" w:rsidTr="00415C25">
        <w:trPr>
          <w:trHeight w:val="261"/>
        </w:trPr>
        <w:tc>
          <w:tcPr>
            <w:tcW w:w="3240" w:type="dxa"/>
          </w:tcPr>
          <w:p w14:paraId="37976598" w14:textId="7D5AB4DA" w:rsidR="00EA7559" w:rsidRDefault="00EA7559" w:rsidP="00EA7559">
            <w:r>
              <w:t>Sickle cell</w:t>
            </w:r>
          </w:p>
        </w:tc>
        <w:tc>
          <w:tcPr>
            <w:tcW w:w="1440" w:type="dxa"/>
          </w:tcPr>
          <w:p w14:paraId="462149E4" w14:textId="1BD8FA1F" w:rsidR="00EA7559" w:rsidRDefault="00EA7559" w:rsidP="00EA7559">
            <w:pPr>
              <w:jc w:val="center"/>
            </w:pPr>
            <w:r>
              <w:t>8 (0.9)</w:t>
            </w:r>
          </w:p>
        </w:tc>
        <w:tc>
          <w:tcPr>
            <w:tcW w:w="1620" w:type="dxa"/>
          </w:tcPr>
          <w:p w14:paraId="061C8939" w14:textId="6E003287" w:rsidR="00EA7559" w:rsidRDefault="00EA7559" w:rsidP="00EA7559">
            <w:pPr>
              <w:jc w:val="center"/>
            </w:pPr>
            <w:r>
              <w:t>21 (5.9)</w:t>
            </w:r>
          </w:p>
        </w:tc>
        <w:tc>
          <w:tcPr>
            <w:tcW w:w="1530" w:type="dxa"/>
          </w:tcPr>
          <w:p w14:paraId="0FC8F792" w14:textId="189F58E3" w:rsidR="00EA7559" w:rsidRDefault="00EA7559" w:rsidP="00EA7559">
            <w:pPr>
              <w:jc w:val="center"/>
            </w:pPr>
            <w:r>
              <w:t>36 (3.7)</w:t>
            </w:r>
          </w:p>
        </w:tc>
        <w:tc>
          <w:tcPr>
            <w:tcW w:w="1620" w:type="dxa"/>
          </w:tcPr>
          <w:p w14:paraId="2BCE67CB" w14:textId="3421A90C" w:rsidR="00EA7559" w:rsidRDefault="00EA7559" w:rsidP="00EA7559">
            <w:pPr>
              <w:jc w:val="center"/>
            </w:pPr>
            <w:r>
              <w:t>13 (2.0)</w:t>
            </w:r>
          </w:p>
        </w:tc>
        <w:tc>
          <w:tcPr>
            <w:tcW w:w="1738" w:type="dxa"/>
          </w:tcPr>
          <w:p w14:paraId="2870A2BA" w14:textId="0A5F0E20" w:rsidR="00EA7559" w:rsidRDefault="00EA7559" w:rsidP="00EA7559">
            <w:pPr>
              <w:jc w:val="center"/>
            </w:pPr>
            <w:r>
              <w:t>78 (2.7)</w:t>
            </w:r>
          </w:p>
        </w:tc>
      </w:tr>
      <w:tr w:rsidR="00EA7559" w14:paraId="5ABE5490" w14:textId="77777777" w:rsidTr="00415C25">
        <w:trPr>
          <w:trHeight w:val="261"/>
        </w:trPr>
        <w:tc>
          <w:tcPr>
            <w:tcW w:w="3240" w:type="dxa"/>
          </w:tcPr>
          <w:p w14:paraId="0717D654" w14:textId="1C70979E" w:rsidR="00EA7559" w:rsidRDefault="00EA7559" w:rsidP="00EA7559">
            <w:r>
              <w:t>Malnutrition</w:t>
            </w:r>
          </w:p>
        </w:tc>
        <w:tc>
          <w:tcPr>
            <w:tcW w:w="1440" w:type="dxa"/>
          </w:tcPr>
          <w:p w14:paraId="38860944" w14:textId="267541CC" w:rsidR="00EA7559" w:rsidRDefault="00EA7559" w:rsidP="00EA7559">
            <w:pPr>
              <w:jc w:val="center"/>
            </w:pPr>
            <w:r>
              <w:t>27 (3.0)</w:t>
            </w:r>
          </w:p>
        </w:tc>
        <w:tc>
          <w:tcPr>
            <w:tcW w:w="1620" w:type="dxa"/>
          </w:tcPr>
          <w:p w14:paraId="091E4AC0" w14:textId="7B69E7D4" w:rsidR="00EA7559" w:rsidRDefault="00EA7559" w:rsidP="00EA7559">
            <w:pPr>
              <w:jc w:val="center"/>
            </w:pPr>
            <w:r>
              <w:t>4 (1.1)</w:t>
            </w:r>
          </w:p>
        </w:tc>
        <w:tc>
          <w:tcPr>
            <w:tcW w:w="1530" w:type="dxa"/>
          </w:tcPr>
          <w:p w14:paraId="6A266171" w14:textId="28EF9D1D" w:rsidR="00EA7559" w:rsidRDefault="00EA7559" w:rsidP="00EA7559">
            <w:pPr>
              <w:jc w:val="center"/>
            </w:pPr>
            <w:r>
              <w:t>32 (3.2)</w:t>
            </w:r>
          </w:p>
        </w:tc>
        <w:tc>
          <w:tcPr>
            <w:tcW w:w="1620" w:type="dxa"/>
          </w:tcPr>
          <w:p w14:paraId="5D752702" w14:textId="0B6B26FF" w:rsidR="00EA7559" w:rsidRDefault="00EA7559" w:rsidP="00EA7559">
            <w:pPr>
              <w:jc w:val="center"/>
            </w:pPr>
            <w:r>
              <w:t>10 (1.5)</w:t>
            </w:r>
          </w:p>
        </w:tc>
        <w:tc>
          <w:tcPr>
            <w:tcW w:w="1738" w:type="dxa"/>
          </w:tcPr>
          <w:p w14:paraId="72665456" w14:textId="28C3C6BA" w:rsidR="00EA7559" w:rsidRDefault="00EA7559" w:rsidP="00EA7559">
            <w:pPr>
              <w:jc w:val="center"/>
            </w:pPr>
            <w:r>
              <w:t>73 (2.5)</w:t>
            </w:r>
          </w:p>
        </w:tc>
      </w:tr>
      <w:tr w:rsidR="00EA7559" w14:paraId="65520A70" w14:textId="77777777" w:rsidTr="00415C25">
        <w:trPr>
          <w:trHeight w:val="261"/>
        </w:trPr>
        <w:tc>
          <w:tcPr>
            <w:tcW w:w="3240" w:type="dxa"/>
          </w:tcPr>
          <w:p w14:paraId="22390297" w14:textId="2DDA1691" w:rsidR="00EA7559" w:rsidRDefault="00EA7559" w:rsidP="00EA7559">
            <w:r>
              <w:t>P</w:t>
            </w:r>
            <w:r w:rsidR="008D024C">
              <w:t>ulmonary tuberculosis</w:t>
            </w:r>
          </w:p>
        </w:tc>
        <w:tc>
          <w:tcPr>
            <w:tcW w:w="1440" w:type="dxa"/>
          </w:tcPr>
          <w:p w14:paraId="29F9B52A" w14:textId="64A45CBD" w:rsidR="00EA7559" w:rsidRDefault="00EA7559" w:rsidP="00EA7559">
            <w:pPr>
              <w:jc w:val="center"/>
            </w:pPr>
            <w:r>
              <w:t>20 (2.2)</w:t>
            </w:r>
          </w:p>
        </w:tc>
        <w:tc>
          <w:tcPr>
            <w:tcW w:w="1620" w:type="dxa"/>
          </w:tcPr>
          <w:p w14:paraId="17F4FD5F" w14:textId="01662A8D" w:rsidR="00EA7559" w:rsidRDefault="00EA7559" w:rsidP="00EA7559">
            <w:pPr>
              <w:jc w:val="center"/>
            </w:pPr>
            <w:r>
              <w:t>6 (1.7)</w:t>
            </w:r>
          </w:p>
        </w:tc>
        <w:tc>
          <w:tcPr>
            <w:tcW w:w="1530" w:type="dxa"/>
          </w:tcPr>
          <w:p w14:paraId="6BA7C79A" w14:textId="1BD397B2" w:rsidR="00EA7559" w:rsidRDefault="00EA7559" w:rsidP="00EA7559">
            <w:pPr>
              <w:jc w:val="center"/>
            </w:pPr>
            <w:r>
              <w:t>33 (3.3)</w:t>
            </w:r>
          </w:p>
        </w:tc>
        <w:tc>
          <w:tcPr>
            <w:tcW w:w="1620" w:type="dxa"/>
          </w:tcPr>
          <w:p w14:paraId="1EA141C7" w14:textId="6C1173BD" w:rsidR="00EA7559" w:rsidRDefault="00EA7559" w:rsidP="00EA7559">
            <w:pPr>
              <w:jc w:val="center"/>
            </w:pPr>
            <w:r>
              <w:t>12 (1.8)</w:t>
            </w:r>
          </w:p>
        </w:tc>
        <w:tc>
          <w:tcPr>
            <w:tcW w:w="1738" w:type="dxa"/>
          </w:tcPr>
          <w:p w14:paraId="2B653940" w14:textId="22649724" w:rsidR="00EA7559" w:rsidRDefault="00EA7559" w:rsidP="00EA7559">
            <w:pPr>
              <w:jc w:val="center"/>
            </w:pPr>
            <w:r>
              <w:t>71 (2.4)</w:t>
            </w:r>
          </w:p>
        </w:tc>
      </w:tr>
      <w:tr w:rsidR="00EA7559" w14:paraId="32E248F0" w14:textId="77777777" w:rsidTr="00415C25">
        <w:trPr>
          <w:trHeight w:val="261"/>
        </w:trPr>
        <w:tc>
          <w:tcPr>
            <w:tcW w:w="3240" w:type="dxa"/>
          </w:tcPr>
          <w:p w14:paraId="42908B47" w14:textId="42CE19AA" w:rsidR="00EA7559" w:rsidRDefault="00EA7559" w:rsidP="00EA7559">
            <w:r>
              <w:t>Bronchiolitis</w:t>
            </w:r>
          </w:p>
        </w:tc>
        <w:tc>
          <w:tcPr>
            <w:tcW w:w="1440" w:type="dxa"/>
          </w:tcPr>
          <w:p w14:paraId="3E3C0314" w14:textId="77BB5FC1" w:rsidR="00EA7559" w:rsidRDefault="00EA7559" w:rsidP="00EA7559">
            <w:pPr>
              <w:jc w:val="center"/>
            </w:pPr>
            <w:r>
              <w:t>0</w:t>
            </w:r>
          </w:p>
        </w:tc>
        <w:tc>
          <w:tcPr>
            <w:tcW w:w="1620" w:type="dxa"/>
          </w:tcPr>
          <w:p w14:paraId="1F4ED967" w14:textId="6A555683" w:rsidR="00EA7559" w:rsidRDefault="00EA7559" w:rsidP="00EA7559">
            <w:pPr>
              <w:jc w:val="center"/>
            </w:pPr>
            <w:r>
              <w:t>2 (0.6)</w:t>
            </w:r>
          </w:p>
        </w:tc>
        <w:tc>
          <w:tcPr>
            <w:tcW w:w="1530" w:type="dxa"/>
          </w:tcPr>
          <w:p w14:paraId="2EF714AB" w14:textId="66E4D2E7" w:rsidR="00EA7559" w:rsidRDefault="00EA7559" w:rsidP="00EA7559">
            <w:pPr>
              <w:jc w:val="center"/>
            </w:pPr>
            <w:r>
              <w:t>27 (2.7)</w:t>
            </w:r>
          </w:p>
        </w:tc>
        <w:tc>
          <w:tcPr>
            <w:tcW w:w="1620" w:type="dxa"/>
          </w:tcPr>
          <w:p w14:paraId="57E0AC33" w14:textId="737BD6A9" w:rsidR="00EA7559" w:rsidRDefault="00EA7559" w:rsidP="00EA7559">
            <w:pPr>
              <w:jc w:val="center"/>
            </w:pPr>
            <w:r>
              <w:t>27 (4.1)</w:t>
            </w:r>
          </w:p>
        </w:tc>
        <w:tc>
          <w:tcPr>
            <w:tcW w:w="1738" w:type="dxa"/>
          </w:tcPr>
          <w:p w14:paraId="613B16B0" w14:textId="70E6FD10" w:rsidR="00EA7559" w:rsidRDefault="00EA7559" w:rsidP="00EA7559">
            <w:pPr>
              <w:jc w:val="center"/>
            </w:pPr>
            <w:r>
              <w:t>56 (1.9)</w:t>
            </w:r>
          </w:p>
        </w:tc>
      </w:tr>
      <w:tr w:rsidR="00EA7559" w14:paraId="7E80B3A0" w14:textId="77777777" w:rsidTr="00415C25">
        <w:trPr>
          <w:trHeight w:val="261"/>
        </w:trPr>
        <w:tc>
          <w:tcPr>
            <w:tcW w:w="3240" w:type="dxa"/>
          </w:tcPr>
          <w:p w14:paraId="132744BE" w14:textId="19B7EEAF" w:rsidR="00EA7559" w:rsidRDefault="00EA7559" w:rsidP="00EA7559">
            <w:r>
              <w:t>U</w:t>
            </w:r>
            <w:r w:rsidR="008D024C">
              <w:t>pper respiratory tract infection</w:t>
            </w:r>
          </w:p>
        </w:tc>
        <w:tc>
          <w:tcPr>
            <w:tcW w:w="1440" w:type="dxa"/>
          </w:tcPr>
          <w:p w14:paraId="6484F3AE" w14:textId="594BB588" w:rsidR="00EA7559" w:rsidRDefault="00EA7559" w:rsidP="00EA7559">
            <w:pPr>
              <w:jc w:val="center"/>
            </w:pPr>
            <w:r>
              <w:t>34 (3.7)</w:t>
            </w:r>
          </w:p>
        </w:tc>
        <w:tc>
          <w:tcPr>
            <w:tcW w:w="1620" w:type="dxa"/>
          </w:tcPr>
          <w:p w14:paraId="5B853F10" w14:textId="48801785" w:rsidR="00EA7559" w:rsidRDefault="00EA7559" w:rsidP="00EA7559">
            <w:pPr>
              <w:jc w:val="center"/>
            </w:pPr>
            <w:r>
              <w:t>1 (0.3)</w:t>
            </w:r>
          </w:p>
        </w:tc>
        <w:tc>
          <w:tcPr>
            <w:tcW w:w="1530" w:type="dxa"/>
          </w:tcPr>
          <w:p w14:paraId="21D13563" w14:textId="75131F7B" w:rsidR="00EA7559" w:rsidRDefault="00EA7559" w:rsidP="00EA7559">
            <w:pPr>
              <w:jc w:val="center"/>
            </w:pPr>
            <w:r>
              <w:t>13 (1.3)</w:t>
            </w:r>
          </w:p>
        </w:tc>
        <w:tc>
          <w:tcPr>
            <w:tcW w:w="1620" w:type="dxa"/>
          </w:tcPr>
          <w:p w14:paraId="71F9D201" w14:textId="79ABAD89" w:rsidR="00EA7559" w:rsidRDefault="00EA7559" w:rsidP="00EA7559">
            <w:pPr>
              <w:jc w:val="center"/>
            </w:pPr>
            <w:r>
              <w:t>6 (0.9)</w:t>
            </w:r>
          </w:p>
        </w:tc>
        <w:tc>
          <w:tcPr>
            <w:tcW w:w="1738" w:type="dxa"/>
          </w:tcPr>
          <w:p w14:paraId="17FA75AA" w14:textId="4A2D6AB6" w:rsidR="00EA7559" w:rsidRDefault="00EA7559" w:rsidP="00EA7559">
            <w:pPr>
              <w:jc w:val="center"/>
            </w:pPr>
            <w:r>
              <w:t>54 (1.9)</w:t>
            </w:r>
          </w:p>
        </w:tc>
      </w:tr>
      <w:tr w:rsidR="00EA7559" w14:paraId="66356552" w14:textId="77777777" w:rsidTr="00415C25">
        <w:trPr>
          <w:trHeight w:val="261"/>
        </w:trPr>
        <w:tc>
          <w:tcPr>
            <w:tcW w:w="3240" w:type="dxa"/>
          </w:tcPr>
          <w:p w14:paraId="6A050E29" w14:textId="6E69945D" w:rsidR="00EA7559" w:rsidRDefault="00EA7559" w:rsidP="00EA7559">
            <w:r>
              <w:t>Kidney injury</w:t>
            </w:r>
          </w:p>
        </w:tc>
        <w:tc>
          <w:tcPr>
            <w:tcW w:w="1440" w:type="dxa"/>
          </w:tcPr>
          <w:p w14:paraId="5EFD1C86" w14:textId="636DA60D" w:rsidR="00EA7559" w:rsidRDefault="00EA7559" w:rsidP="00EA7559">
            <w:pPr>
              <w:jc w:val="center"/>
            </w:pPr>
            <w:r>
              <w:t>1 (0.1)</w:t>
            </w:r>
          </w:p>
        </w:tc>
        <w:tc>
          <w:tcPr>
            <w:tcW w:w="1620" w:type="dxa"/>
          </w:tcPr>
          <w:p w14:paraId="2F3C3485" w14:textId="00881AB7" w:rsidR="00EA7559" w:rsidRDefault="00EA7559" w:rsidP="00EA7559">
            <w:pPr>
              <w:jc w:val="center"/>
            </w:pPr>
            <w:r>
              <w:t>0</w:t>
            </w:r>
          </w:p>
        </w:tc>
        <w:tc>
          <w:tcPr>
            <w:tcW w:w="1530" w:type="dxa"/>
          </w:tcPr>
          <w:p w14:paraId="33B7A51D" w14:textId="007597BB" w:rsidR="00EA7559" w:rsidRDefault="00EA7559" w:rsidP="00EA7559">
            <w:pPr>
              <w:jc w:val="center"/>
            </w:pPr>
            <w:r>
              <w:t>48 (4.9)</w:t>
            </w:r>
          </w:p>
        </w:tc>
        <w:tc>
          <w:tcPr>
            <w:tcW w:w="1620" w:type="dxa"/>
          </w:tcPr>
          <w:p w14:paraId="2746185D" w14:textId="3A4A8BB8" w:rsidR="00EA7559" w:rsidRDefault="00EA7559" w:rsidP="00EA7559">
            <w:pPr>
              <w:jc w:val="center"/>
            </w:pPr>
            <w:r>
              <w:t>2 (0.3)</w:t>
            </w:r>
          </w:p>
        </w:tc>
        <w:tc>
          <w:tcPr>
            <w:tcW w:w="1738" w:type="dxa"/>
          </w:tcPr>
          <w:p w14:paraId="47215E8F" w14:textId="58DEEC51" w:rsidR="00EA7559" w:rsidRDefault="00EA7559" w:rsidP="00EA7559">
            <w:pPr>
              <w:jc w:val="center"/>
            </w:pPr>
            <w:r>
              <w:t>51 (1.8)</w:t>
            </w:r>
          </w:p>
        </w:tc>
      </w:tr>
      <w:tr w:rsidR="00EA7559" w14:paraId="3A05A13F" w14:textId="77777777" w:rsidTr="00415C25">
        <w:trPr>
          <w:trHeight w:val="261"/>
        </w:trPr>
        <w:tc>
          <w:tcPr>
            <w:tcW w:w="3240" w:type="dxa"/>
          </w:tcPr>
          <w:p w14:paraId="2EC813FD" w14:textId="137A39E0" w:rsidR="00EA7559" w:rsidRDefault="00EA7559" w:rsidP="00EA7559">
            <w:r>
              <w:t>Neonatal jaundice</w:t>
            </w:r>
          </w:p>
        </w:tc>
        <w:tc>
          <w:tcPr>
            <w:tcW w:w="1440" w:type="dxa"/>
          </w:tcPr>
          <w:p w14:paraId="4CB3AC16" w14:textId="530B03F7" w:rsidR="00EA7559" w:rsidRDefault="00EA7559" w:rsidP="00EA7559">
            <w:pPr>
              <w:jc w:val="center"/>
            </w:pPr>
            <w:r>
              <w:t>0</w:t>
            </w:r>
          </w:p>
        </w:tc>
        <w:tc>
          <w:tcPr>
            <w:tcW w:w="1620" w:type="dxa"/>
          </w:tcPr>
          <w:p w14:paraId="23DDA41E" w14:textId="68A40068" w:rsidR="00EA7559" w:rsidRDefault="00EA7559" w:rsidP="00EA7559">
            <w:pPr>
              <w:jc w:val="center"/>
            </w:pPr>
            <w:r>
              <w:t>0</w:t>
            </w:r>
          </w:p>
        </w:tc>
        <w:tc>
          <w:tcPr>
            <w:tcW w:w="1530" w:type="dxa"/>
          </w:tcPr>
          <w:p w14:paraId="08EDE613" w14:textId="76B08246" w:rsidR="00EA7559" w:rsidRDefault="00EA7559" w:rsidP="00EA7559">
            <w:pPr>
              <w:jc w:val="center"/>
            </w:pPr>
            <w:r>
              <w:t>46 (4.7)</w:t>
            </w:r>
          </w:p>
        </w:tc>
        <w:tc>
          <w:tcPr>
            <w:tcW w:w="1620" w:type="dxa"/>
          </w:tcPr>
          <w:p w14:paraId="29A00BD8" w14:textId="6C82B83B" w:rsidR="00EA7559" w:rsidRDefault="00EA7559" w:rsidP="00EA7559">
            <w:pPr>
              <w:jc w:val="center"/>
            </w:pPr>
            <w:r>
              <w:t>2 (0.3)</w:t>
            </w:r>
          </w:p>
        </w:tc>
        <w:tc>
          <w:tcPr>
            <w:tcW w:w="1738" w:type="dxa"/>
          </w:tcPr>
          <w:p w14:paraId="7BF325FF" w14:textId="6DE29290" w:rsidR="00EA7559" w:rsidRDefault="00EA7559" w:rsidP="00EA7559">
            <w:pPr>
              <w:jc w:val="center"/>
            </w:pPr>
            <w:r>
              <w:t>48 (1.6)</w:t>
            </w:r>
          </w:p>
        </w:tc>
      </w:tr>
      <w:tr w:rsidR="00EA7559" w14:paraId="375B58FA" w14:textId="77777777" w:rsidTr="00415C25">
        <w:trPr>
          <w:trHeight w:val="261"/>
        </w:trPr>
        <w:tc>
          <w:tcPr>
            <w:tcW w:w="3240" w:type="dxa"/>
          </w:tcPr>
          <w:p w14:paraId="4BB0D1B2" w14:textId="6A659EAD" w:rsidR="00EA7559" w:rsidRDefault="00EA7559" w:rsidP="00EA7559">
            <w:r>
              <w:t>Heart disease</w:t>
            </w:r>
          </w:p>
        </w:tc>
        <w:tc>
          <w:tcPr>
            <w:tcW w:w="1440" w:type="dxa"/>
          </w:tcPr>
          <w:p w14:paraId="5969857C" w14:textId="57854A5B" w:rsidR="00EA7559" w:rsidRDefault="00EA7559" w:rsidP="00EA7559">
            <w:pPr>
              <w:jc w:val="center"/>
            </w:pPr>
            <w:r>
              <w:t>1 (0.1)</w:t>
            </w:r>
          </w:p>
        </w:tc>
        <w:tc>
          <w:tcPr>
            <w:tcW w:w="1620" w:type="dxa"/>
          </w:tcPr>
          <w:p w14:paraId="4032CE7F" w14:textId="2F827A66" w:rsidR="00EA7559" w:rsidRDefault="00EA7559" w:rsidP="00EA7559">
            <w:pPr>
              <w:jc w:val="center"/>
            </w:pPr>
            <w:r>
              <w:t>1 (0.3)</w:t>
            </w:r>
          </w:p>
        </w:tc>
        <w:tc>
          <w:tcPr>
            <w:tcW w:w="1530" w:type="dxa"/>
          </w:tcPr>
          <w:p w14:paraId="7828BFEA" w14:textId="3B9E5FC4" w:rsidR="00EA7559" w:rsidRDefault="00EA7559" w:rsidP="00EA7559">
            <w:pPr>
              <w:jc w:val="center"/>
            </w:pPr>
            <w:r>
              <w:t>21 (2.1)</w:t>
            </w:r>
          </w:p>
        </w:tc>
        <w:tc>
          <w:tcPr>
            <w:tcW w:w="1620" w:type="dxa"/>
          </w:tcPr>
          <w:p w14:paraId="4E5775C8" w14:textId="45CCAB55" w:rsidR="00EA7559" w:rsidRDefault="00EA7559" w:rsidP="00EA7559">
            <w:pPr>
              <w:jc w:val="center"/>
            </w:pPr>
            <w:r>
              <w:t>8 (1.2)</w:t>
            </w:r>
          </w:p>
        </w:tc>
        <w:tc>
          <w:tcPr>
            <w:tcW w:w="1738" w:type="dxa"/>
          </w:tcPr>
          <w:p w14:paraId="0C4E6A94" w14:textId="57D5C082" w:rsidR="00EA7559" w:rsidRDefault="00EA7559" w:rsidP="00EA7559">
            <w:pPr>
              <w:jc w:val="center"/>
            </w:pPr>
            <w:r>
              <w:t>31 (1.1)</w:t>
            </w:r>
          </w:p>
        </w:tc>
      </w:tr>
      <w:tr w:rsidR="00EA7559" w14:paraId="2EC75535" w14:textId="77777777" w:rsidTr="00415C25">
        <w:trPr>
          <w:trHeight w:val="261"/>
        </w:trPr>
        <w:tc>
          <w:tcPr>
            <w:tcW w:w="3240" w:type="dxa"/>
          </w:tcPr>
          <w:p w14:paraId="02B61CD5" w14:textId="79676E83" w:rsidR="00EA7559" w:rsidRDefault="00EA7559" w:rsidP="00EA7559">
            <w:r>
              <w:t>Septic shock</w:t>
            </w:r>
          </w:p>
        </w:tc>
        <w:tc>
          <w:tcPr>
            <w:tcW w:w="1440" w:type="dxa"/>
          </w:tcPr>
          <w:p w14:paraId="1F7CD1E6" w14:textId="1007837E" w:rsidR="00EA7559" w:rsidRDefault="00EA7559" w:rsidP="00EA7559">
            <w:pPr>
              <w:jc w:val="center"/>
            </w:pPr>
            <w:r>
              <w:t>0</w:t>
            </w:r>
          </w:p>
        </w:tc>
        <w:tc>
          <w:tcPr>
            <w:tcW w:w="1620" w:type="dxa"/>
          </w:tcPr>
          <w:p w14:paraId="128D3914" w14:textId="0B4C2702" w:rsidR="00EA7559" w:rsidRDefault="00EA7559" w:rsidP="00EA7559">
            <w:pPr>
              <w:jc w:val="center"/>
            </w:pPr>
            <w:r>
              <w:t>0</w:t>
            </w:r>
          </w:p>
        </w:tc>
        <w:tc>
          <w:tcPr>
            <w:tcW w:w="1530" w:type="dxa"/>
          </w:tcPr>
          <w:p w14:paraId="4ED37A8C" w14:textId="03812DFB" w:rsidR="00EA7559" w:rsidRDefault="00EA7559" w:rsidP="00EA7559">
            <w:pPr>
              <w:jc w:val="center"/>
            </w:pPr>
            <w:r>
              <w:t>17 (1.7)</w:t>
            </w:r>
          </w:p>
        </w:tc>
        <w:tc>
          <w:tcPr>
            <w:tcW w:w="1620" w:type="dxa"/>
          </w:tcPr>
          <w:p w14:paraId="2211353D" w14:textId="0DCD96C8" w:rsidR="00EA7559" w:rsidRDefault="00EA7559" w:rsidP="00EA7559">
            <w:pPr>
              <w:jc w:val="center"/>
            </w:pPr>
            <w:r>
              <w:t>3 (0.5)</w:t>
            </w:r>
          </w:p>
        </w:tc>
        <w:tc>
          <w:tcPr>
            <w:tcW w:w="1738" w:type="dxa"/>
          </w:tcPr>
          <w:p w14:paraId="0934199D" w14:textId="231E2AA9" w:rsidR="00EA7559" w:rsidRDefault="00EA7559" w:rsidP="00EA7559">
            <w:pPr>
              <w:jc w:val="center"/>
            </w:pPr>
            <w:r>
              <w:t>30 (1.0)</w:t>
            </w:r>
          </w:p>
        </w:tc>
      </w:tr>
      <w:tr w:rsidR="00EA7559" w14:paraId="506C5B43" w14:textId="77777777" w:rsidTr="00415C25">
        <w:trPr>
          <w:trHeight w:val="261"/>
        </w:trPr>
        <w:tc>
          <w:tcPr>
            <w:tcW w:w="3240" w:type="dxa"/>
          </w:tcPr>
          <w:p w14:paraId="5ACC740E" w14:textId="31B05274" w:rsidR="00EA7559" w:rsidRDefault="00EA7559" w:rsidP="00EA7559">
            <w:r>
              <w:t>Cerebral palsy</w:t>
            </w:r>
          </w:p>
        </w:tc>
        <w:tc>
          <w:tcPr>
            <w:tcW w:w="1440" w:type="dxa"/>
          </w:tcPr>
          <w:p w14:paraId="708D2B4E" w14:textId="54580C46" w:rsidR="00EA7559" w:rsidRDefault="00EA7559" w:rsidP="00EA7559">
            <w:pPr>
              <w:jc w:val="center"/>
            </w:pPr>
            <w:r>
              <w:t>1 (0.1)</w:t>
            </w:r>
          </w:p>
        </w:tc>
        <w:tc>
          <w:tcPr>
            <w:tcW w:w="1620" w:type="dxa"/>
          </w:tcPr>
          <w:p w14:paraId="72C33097" w14:textId="50DBB4FE" w:rsidR="00EA7559" w:rsidRDefault="00EA7559" w:rsidP="00EA7559">
            <w:pPr>
              <w:jc w:val="center"/>
            </w:pPr>
            <w:r>
              <w:t>3 (0.8)</w:t>
            </w:r>
          </w:p>
        </w:tc>
        <w:tc>
          <w:tcPr>
            <w:tcW w:w="1530" w:type="dxa"/>
          </w:tcPr>
          <w:p w14:paraId="452C085E" w14:textId="17BB4CC4" w:rsidR="00EA7559" w:rsidRDefault="00EA7559" w:rsidP="00EA7559">
            <w:pPr>
              <w:jc w:val="center"/>
            </w:pPr>
            <w:r>
              <w:t>19 (1.9)</w:t>
            </w:r>
          </w:p>
        </w:tc>
        <w:tc>
          <w:tcPr>
            <w:tcW w:w="1620" w:type="dxa"/>
          </w:tcPr>
          <w:p w14:paraId="4549CD33" w14:textId="077CC28A" w:rsidR="00EA7559" w:rsidRDefault="00EA7559" w:rsidP="00EA7559">
            <w:pPr>
              <w:jc w:val="center"/>
            </w:pPr>
            <w:r>
              <w:t>7 (1.1)</w:t>
            </w:r>
          </w:p>
        </w:tc>
        <w:tc>
          <w:tcPr>
            <w:tcW w:w="1738" w:type="dxa"/>
          </w:tcPr>
          <w:p w14:paraId="3B51E935" w14:textId="583FD89C" w:rsidR="00EA7559" w:rsidRDefault="00EA7559" w:rsidP="00EA7559">
            <w:pPr>
              <w:jc w:val="center"/>
            </w:pPr>
            <w:r>
              <w:t>30 (1.0)</w:t>
            </w:r>
          </w:p>
        </w:tc>
      </w:tr>
      <w:tr w:rsidR="00EA7559" w14:paraId="0FA275E0" w14:textId="77777777" w:rsidTr="00415C25">
        <w:trPr>
          <w:trHeight w:val="261"/>
        </w:trPr>
        <w:tc>
          <w:tcPr>
            <w:tcW w:w="3240" w:type="dxa"/>
          </w:tcPr>
          <w:p w14:paraId="176761C0" w14:textId="22A0875A" w:rsidR="00EA7559" w:rsidRDefault="00EA7559" w:rsidP="00EA7559">
            <w:r>
              <w:t>U</w:t>
            </w:r>
            <w:r w:rsidR="008D024C">
              <w:t>rinary tract infection</w:t>
            </w:r>
          </w:p>
        </w:tc>
        <w:tc>
          <w:tcPr>
            <w:tcW w:w="1440" w:type="dxa"/>
          </w:tcPr>
          <w:p w14:paraId="367F573B" w14:textId="36D2C346" w:rsidR="00EA7559" w:rsidRDefault="00EA7559" w:rsidP="00EA7559">
            <w:pPr>
              <w:jc w:val="center"/>
            </w:pPr>
            <w:r>
              <w:t>12 (1.3)</w:t>
            </w:r>
          </w:p>
        </w:tc>
        <w:tc>
          <w:tcPr>
            <w:tcW w:w="1620" w:type="dxa"/>
          </w:tcPr>
          <w:p w14:paraId="65934854" w14:textId="477B1F2A" w:rsidR="00EA7559" w:rsidRDefault="00EA7559" w:rsidP="00EA7559">
            <w:pPr>
              <w:jc w:val="center"/>
            </w:pPr>
            <w:r>
              <w:t>4 (1.1)</w:t>
            </w:r>
          </w:p>
        </w:tc>
        <w:tc>
          <w:tcPr>
            <w:tcW w:w="1530" w:type="dxa"/>
          </w:tcPr>
          <w:p w14:paraId="4E423964" w14:textId="0C39435A" w:rsidR="00EA7559" w:rsidRDefault="00EA7559" w:rsidP="00EA7559">
            <w:pPr>
              <w:jc w:val="center"/>
            </w:pPr>
            <w:r>
              <w:t>11 (1.1)</w:t>
            </w:r>
          </w:p>
        </w:tc>
        <w:tc>
          <w:tcPr>
            <w:tcW w:w="1620" w:type="dxa"/>
          </w:tcPr>
          <w:p w14:paraId="5DA08BB1" w14:textId="5747EDC0" w:rsidR="00EA7559" w:rsidRDefault="00EA7559" w:rsidP="00EA7559">
            <w:pPr>
              <w:jc w:val="center"/>
            </w:pPr>
            <w:r>
              <w:t>1 (0.2)</w:t>
            </w:r>
          </w:p>
        </w:tc>
        <w:tc>
          <w:tcPr>
            <w:tcW w:w="1738" w:type="dxa"/>
          </w:tcPr>
          <w:p w14:paraId="731BE163" w14:textId="1A73D45C" w:rsidR="00EA7559" w:rsidRDefault="00EA7559" w:rsidP="00EA7559">
            <w:pPr>
              <w:jc w:val="center"/>
            </w:pPr>
            <w:r>
              <w:t>28 (1.0)</w:t>
            </w:r>
          </w:p>
        </w:tc>
      </w:tr>
      <w:tr w:rsidR="00EA7559" w14:paraId="4A5A6A0E" w14:textId="77777777" w:rsidTr="00415C25">
        <w:trPr>
          <w:trHeight w:val="261"/>
        </w:trPr>
        <w:tc>
          <w:tcPr>
            <w:tcW w:w="3240" w:type="dxa"/>
          </w:tcPr>
          <w:p w14:paraId="5C226961" w14:textId="3CB77585" w:rsidR="00EA7559" w:rsidRDefault="00EA7559" w:rsidP="00EA7559">
            <w:r>
              <w:t>Meningoencephalitis</w:t>
            </w:r>
          </w:p>
        </w:tc>
        <w:tc>
          <w:tcPr>
            <w:tcW w:w="1440" w:type="dxa"/>
          </w:tcPr>
          <w:p w14:paraId="1E5D297A" w14:textId="652450CC" w:rsidR="00EA7559" w:rsidRDefault="00EA7559" w:rsidP="00EA7559">
            <w:pPr>
              <w:jc w:val="center"/>
            </w:pPr>
            <w:r>
              <w:t>0</w:t>
            </w:r>
          </w:p>
        </w:tc>
        <w:tc>
          <w:tcPr>
            <w:tcW w:w="1620" w:type="dxa"/>
          </w:tcPr>
          <w:p w14:paraId="486ED971" w14:textId="309CEF99" w:rsidR="00EA7559" w:rsidRDefault="00EA7559" w:rsidP="00EA7559">
            <w:pPr>
              <w:jc w:val="center"/>
            </w:pPr>
            <w:r>
              <w:t>0</w:t>
            </w:r>
          </w:p>
        </w:tc>
        <w:tc>
          <w:tcPr>
            <w:tcW w:w="1530" w:type="dxa"/>
          </w:tcPr>
          <w:p w14:paraId="770CF673" w14:textId="3D3C8803" w:rsidR="00EA7559" w:rsidRDefault="00EA7559" w:rsidP="00EA7559">
            <w:pPr>
              <w:jc w:val="center"/>
            </w:pPr>
            <w:r>
              <w:t>19 (1.9)</w:t>
            </w:r>
          </w:p>
        </w:tc>
        <w:tc>
          <w:tcPr>
            <w:tcW w:w="1620" w:type="dxa"/>
          </w:tcPr>
          <w:p w14:paraId="47577E68" w14:textId="563AB620" w:rsidR="00EA7559" w:rsidRDefault="00EA7559" w:rsidP="00EA7559">
            <w:pPr>
              <w:jc w:val="center"/>
            </w:pPr>
            <w:r>
              <w:t>3 (0.5)</w:t>
            </w:r>
          </w:p>
        </w:tc>
        <w:tc>
          <w:tcPr>
            <w:tcW w:w="1738" w:type="dxa"/>
          </w:tcPr>
          <w:p w14:paraId="02993387" w14:textId="2569DE11" w:rsidR="00EA7559" w:rsidRDefault="00EA7559" w:rsidP="00EA7559">
            <w:pPr>
              <w:jc w:val="center"/>
            </w:pPr>
            <w:r>
              <w:t>22 (0.8)</w:t>
            </w:r>
          </w:p>
        </w:tc>
      </w:tr>
      <w:tr w:rsidR="00EA7559" w14:paraId="0016288E" w14:textId="77777777" w:rsidTr="00415C25">
        <w:trPr>
          <w:trHeight w:val="261"/>
        </w:trPr>
        <w:tc>
          <w:tcPr>
            <w:tcW w:w="3240" w:type="dxa"/>
          </w:tcPr>
          <w:p w14:paraId="5AE5F53E" w14:textId="3D742EF7" w:rsidR="00EA7559" w:rsidRDefault="00EA7559" w:rsidP="00EA7559">
            <w:r>
              <w:t>HIV</w:t>
            </w:r>
          </w:p>
        </w:tc>
        <w:tc>
          <w:tcPr>
            <w:tcW w:w="1440" w:type="dxa"/>
          </w:tcPr>
          <w:p w14:paraId="42FE41D6" w14:textId="2D3A7D18" w:rsidR="00EA7559" w:rsidRDefault="00EA7559" w:rsidP="00EA7559">
            <w:pPr>
              <w:jc w:val="center"/>
            </w:pPr>
            <w:r>
              <w:t>0</w:t>
            </w:r>
          </w:p>
        </w:tc>
        <w:tc>
          <w:tcPr>
            <w:tcW w:w="1620" w:type="dxa"/>
          </w:tcPr>
          <w:p w14:paraId="2F308151" w14:textId="37DDC082" w:rsidR="00EA7559" w:rsidRDefault="00EA7559" w:rsidP="00EA7559">
            <w:pPr>
              <w:jc w:val="center"/>
            </w:pPr>
            <w:r>
              <w:t>0</w:t>
            </w:r>
          </w:p>
        </w:tc>
        <w:tc>
          <w:tcPr>
            <w:tcW w:w="1530" w:type="dxa"/>
          </w:tcPr>
          <w:p w14:paraId="72DDBA58" w14:textId="512F1D4F" w:rsidR="00EA7559" w:rsidRDefault="00EA7559" w:rsidP="00EA7559">
            <w:pPr>
              <w:jc w:val="center"/>
            </w:pPr>
            <w:r>
              <w:t>13 (1.3)</w:t>
            </w:r>
          </w:p>
        </w:tc>
        <w:tc>
          <w:tcPr>
            <w:tcW w:w="1620" w:type="dxa"/>
          </w:tcPr>
          <w:p w14:paraId="3F42AB78" w14:textId="178430A0" w:rsidR="00EA7559" w:rsidRDefault="00EA7559" w:rsidP="00EA7559">
            <w:pPr>
              <w:jc w:val="center"/>
            </w:pPr>
            <w:r>
              <w:t>4 (0.6)</w:t>
            </w:r>
          </w:p>
        </w:tc>
        <w:tc>
          <w:tcPr>
            <w:tcW w:w="1738" w:type="dxa"/>
          </w:tcPr>
          <w:p w14:paraId="7BB8EAD7" w14:textId="454A2432" w:rsidR="00EA7559" w:rsidRDefault="00EA7559" w:rsidP="00EA7559">
            <w:pPr>
              <w:jc w:val="center"/>
            </w:pPr>
            <w:r>
              <w:t>17 (0.6)</w:t>
            </w:r>
          </w:p>
        </w:tc>
      </w:tr>
      <w:tr w:rsidR="00EA7559" w14:paraId="688D77EE" w14:textId="77777777" w:rsidTr="00415C25">
        <w:trPr>
          <w:trHeight w:val="251"/>
        </w:trPr>
        <w:tc>
          <w:tcPr>
            <w:tcW w:w="3240" w:type="dxa"/>
          </w:tcPr>
          <w:p w14:paraId="2D8BBD06" w14:textId="77777777" w:rsidR="00EA7559" w:rsidRDefault="00EA7559" w:rsidP="00EA7559">
            <w:r>
              <w:t>Asthma</w:t>
            </w:r>
          </w:p>
        </w:tc>
        <w:tc>
          <w:tcPr>
            <w:tcW w:w="1440" w:type="dxa"/>
          </w:tcPr>
          <w:p w14:paraId="68EC8093" w14:textId="536BCB0D" w:rsidR="00EA7559" w:rsidRDefault="00EA7559" w:rsidP="00EA7559">
            <w:pPr>
              <w:jc w:val="center"/>
            </w:pPr>
            <w:r>
              <w:t>2 (0.2)</w:t>
            </w:r>
          </w:p>
        </w:tc>
        <w:tc>
          <w:tcPr>
            <w:tcW w:w="1620" w:type="dxa"/>
          </w:tcPr>
          <w:p w14:paraId="7F1F0BD3" w14:textId="0FB2E73C" w:rsidR="00EA7559" w:rsidRDefault="00EA7559" w:rsidP="00EA7559">
            <w:pPr>
              <w:jc w:val="center"/>
            </w:pPr>
            <w:r>
              <w:t>1 (0.3)</w:t>
            </w:r>
          </w:p>
        </w:tc>
        <w:tc>
          <w:tcPr>
            <w:tcW w:w="1530" w:type="dxa"/>
          </w:tcPr>
          <w:p w14:paraId="540D6F54" w14:textId="1BAA29AE" w:rsidR="00EA7559" w:rsidRDefault="00EA7559" w:rsidP="00EA7559">
            <w:pPr>
              <w:jc w:val="center"/>
            </w:pPr>
            <w:r>
              <w:t>9 (0.9)</w:t>
            </w:r>
          </w:p>
        </w:tc>
        <w:tc>
          <w:tcPr>
            <w:tcW w:w="1620" w:type="dxa"/>
          </w:tcPr>
          <w:p w14:paraId="2274C0E2" w14:textId="1C787D7D" w:rsidR="00EA7559" w:rsidRDefault="00EA7559" w:rsidP="00EA7559">
            <w:pPr>
              <w:jc w:val="center"/>
            </w:pPr>
            <w:r>
              <w:t>1 (0.2)</w:t>
            </w:r>
          </w:p>
        </w:tc>
        <w:tc>
          <w:tcPr>
            <w:tcW w:w="1738" w:type="dxa"/>
          </w:tcPr>
          <w:p w14:paraId="74186FFF" w14:textId="347D125C" w:rsidR="00EA7559" w:rsidRDefault="00EA7559" w:rsidP="00EA7559">
            <w:pPr>
              <w:jc w:val="center"/>
            </w:pPr>
            <w:r>
              <w:t>13 (0.4)</w:t>
            </w:r>
          </w:p>
        </w:tc>
      </w:tr>
      <w:tr w:rsidR="00EA7559" w14:paraId="206460DB" w14:textId="77777777" w:rsidTr="00415C25">
        <w:trPr>
          <w:trHeight w:val="261"/>
        </w:trPr>
        <w:tc>
          <w:tcPr>
            <w:tcW w:w="3240" w:type="dxa"/>
          </w:tcPr>
          <w:p w14:paraId="163ECDB0" w14:textId="77777777" w:rsidR="00EA7559" w:rsidRDefault="00EA7559" w:rsidP="00EA7559">
            <w:r>
              <w:t>Liver disease</w:t>
            </w:r>
          </w:p>
        </w:tc>
        <w:tc>
          <w:tcPr>
            <w:tcW w:w="1440" w:type="dxa"/>
          </w:tcPr>
          <w:p w14:paraId="10970457" w14:textId="7D94B9E3" w:rsidR="00EA7559" w:rsidRDefault="00EA7559" w:rsidP="00EA7559">
            <w:pPr>
              <w:jc w:val="center"/>
            </w:pPr>
            <w:r>
              <w:t>1 (0.1)</w:t>
            </w:r>
          </w:p>
        </w:tc>
        <w:tc>
          <w:tcPr>
            <w:tcW w:w="1620" w:type="dxa"/>
          </w:tcPr>
          <w:p w14:paraId="0AA8DD0C" w14:textId="5D5DA7CF" w:rsidR="00EA7559" w:rsidRDefault="00EA7559" w:rsidP="00EA7559">
            <w:pPr>
              <w:jc w:val="center"/>
            </w:pPr>
            <w:r>
              <w:t>1 (0.3)</w:t>
            </w:r>
          </w:p>
        </w:tc>
        <w:tc>
          <w:tcPr>
            <w:tcW w:w="1530" w:type="dxa"/>
          </w:tcPr>
          <w:p w14:paraId="0C8E470A" w14:textId="2E20B255" w:rsidR="00EA7559" w:rsidRDefault="00EA7559" w:rsidP="00EA7559">
            <w:pPr>
              <w:jc w:val="center"/>
            </w:pPr>
            <w:r>
              <w:t>5 (0.5)</w:t>
            </w:r>
          </w:p>
        </w:tc>
        <w:tc>
          <w:tcPr>
            <w:tcW w:w="1620" w:type="dxa"/>
          </w:tcPr>
          <w:p w14:paraId="49481569" w14:textId="1800098F" w:rsidR="00EA7559" w:rsidRDefault="00EA7559" w:rsidP="00EA7559">
            <w:pPr>
              <w:jc w:val="center"/>
            </w:pPr>
            <w:r>
              <w:t>3 (0.5)</w:t>
            </w:r>
          </w:p>
        </w:tc>
        <w:tc>
          <w:tcPr>
            <w:tcW w:w="1738" w:type="dxa"/>
          </w:tcPr>
          <w:p w14:paraId="6D6A419F" w14:textId="1C0FA10A" w:rsidR="00EA7559" w:rsidRDefault="00EA7559" w:rsidP="00EA7559">
            <w:pPr>
              <w:jc w:val="center"/>
            </w:pPr>
            <w:r>
              <w:t>10 (0.3)</w:t>
            </w:r>
          </w:p>
        </w:tc>
      </w:tr>
      <w:tr w:rsidR="008D024C" w14:paraId="5562F3B8" w14:textId="77777777" w:rsidTr="00415C25">
        <w:trPr>
          <w:trHeight w:val="261"/>
        </w:trPr>
        <w:tc>
          <w:tcPr>
            <w:tcW w:w="3240" w:type="dxa"/>
          </w:tcPr>
          <w:p w14:paraId="7DA740AD" w14:textId="55523EB0" w:rsidR="008D024C" w:rsidRDefault="008D024C" w:rsidP="008D024C">
            <w:r>
              <w:t>Leptospirosis</w:t>
            </w:r>
          </w:p>
        </w:tc>
        <w:tc>
          <w:tcPr>
            <w:tcW w:w="1440" w:type="dxa"/>
          </w:tcPr>
          <w:p w14:paraId="146921E3" w14:textId="4F3BC159" w:rsidR="008D024C" w:rsidRDefault="008D024C" w:rsidP="008D024C">
            <w:pPr>
              <w:jc w:val="center"/>
            </w:pPr>
            <w:r>
              <w:t>9 (1.0)</w:t>
            </w:r>
          </w:p>
        </w:tc>
        <w:tc>
          <w:tcPr>
            <w:tcW w:w="1620" w:type="dxa"/>
          </w:tcPr>
          <w:p w14:paraId="2045D0D1" w14:textId="42756440" w:rsidR="008D024C" w:rsidRDefault="008D024C" w:rsidP="008D024C">
            <w:pPr>
              <w:jc w:val="center"/>
            </w:pPr>
            <w:r>
              <w:t>0</w:t>
            </w:r>
          </w:p>
        </w:tc>
        <w:tc>
          <w:tcPr>
            <w:tcW w:w="1530" w:type="dxa"/>
          </w:tcPr>
          <w:p w14:paraId="3168A31D" w14:textId="2C93BAD3" w:rsidR="008D024C" w:rsidRDefault="008D024C" w:rsidP="008D024C">
            <w:pPr>
              <w:jc w:val="center"/>
            </w:pPr>
            <w:r>
              <w:t>1 (0.1)</w:t>
            </w:r>
          </w:p>
        </w:tc>
        <w:tc>
          <w:tcPr>
            <w:tcW w:w="1620" w:type="dxa"/>
          </w:tcPr>
          <w:p w14:paraId="16466A6D" w14:textId="3A7306BF" w:rsidR="008D024C" w:rsidRDefault="008D024C" w:rsidP="008D024C">
            <w:pPr>
              <w:jc w:val="center"/>
            </w:pPr>
            <w:r>
              <w:t>0</w:t>
            </w:r>
          </w:p>
        </w:tc>
        <w:tc>
          <w:tcPr>
            <w:tcW w:w="1738" w:type="dxa"/>
          </w:tcPr>
          <w:p w14:paraId="266D97BD" w14:textId="69D69BE9" w:rsidR="008D024C" w:rsidRDefault="008D024C" w:rsidP="008D024C">
            <w:pPr>
              <w:jc w:val="center"/>
            </w:pPr>
            <w:r>
              <w:t>10 (0.3)</w:t>
            </w:r>
          </w:p>
        </w:tc>
      </w:tr>
      <w:tr w:rsidR="008D024C" w14:paraId="2A93335B" w14:textId="77777777" w:rsidTr="00415C25">
        <w:trPr>
          <w:trHeight w:val="261"/>
        </w:trPr>
        <w:tc>
          <w:tcPr>
            <w:tcW w:w="3240" w:type="dxa"/>
          </w:tcPr>
          <w:p w14:paraId="4F75EFD3" w14:textId="66225F7D" w:rsidR="008D024C" w:rsidRDefault="008D024C" w:rsidP="008D024C">
            <w:r>
              <w:t>Dengue</w:t>
            </w:r>
          </w:p>
        </w:tc>
        <w:tc>
          <w:tcPr>
            <w:tcW w:w="1440" w:type="dxa"/>
          </w:tcPr>
          <w:p w14:paraId="7A7E571A" w14:textId="4FB63ACA" w:rsidR="008D024C" w:rsidRDefault="008D024C" w:rsidP="008D024C">
            <w:pPr>
              <w:jc w:val="center"/>
            </w:pPr>
            <w:r>
              <w:t>0</w:t>
            </w:r>
          </w:p>
        </w:tc>
        <w:tc>
          <w:tcPr>
            <w:tcW w:w="1620" w:type="dxa"/>
          </w:tcPr>
          <w:p w14:paraId="5BE07E66" w14:textId="1CFA454E" w:rsidR="008D024C" w:rsidRDefault="008D024C" w:rsidP="008D024C">
            <w:pPr>
              <w:jc w:val="center"/>
            </w:pPr>
            <w:r>
              <w:t>0</w:t>
            </w:r>
          </w:p>
        </w:tc>
        <w:tc>
          <w:tcPr>
            <w:tcW w:w="1530" w:type="dxa"/>
          </w:tcPr>
          <w:p w14:paraId="4E5DF5EE" w14:textId="484186B8" w:rsidR="008D024C" w:rsidRDefault="008D024C" w:rsidP="008D024C">
            <w:pPr>
              <w:jc w:val="center"/>
            </w:pPr>
            <w:r>
              <w:t>0</w:t>
            </w:r>
          </w:p>
        </w:tc>
        <w:tc>
          <w:tcPr>
            <w:tcW w:w="1620" w:type="dxa"/>
          </w:tcPr>
          <w:p w14:paraId="05B0945D" w14:textId="14DA2254" w:rsidR="008D024C" w:rsidRDefault="008D024C" w:rsidP="008D024C">
            <w:pPr>
              <w:jc w:val="center"/>
            </w:pPr>
            <w:r>
              <w:t>8 (1.2)</w:t>
            </w:r>
          </w:p>
        </w:tc>
        <w:tc>
          <w:tcPr>
            <w:tcW w:w="1738" w:type="dxa"/>
          </w:tcPr>
          <w:p w14:paraId="623872A6" w14:textId="0F63B00F" w:rsidR="008D024C" w:rsidRDefault="008D024C" w:rsidP="008D024C">
            <w:pPr>
              <w:jc w:val="center"/>
            </w:pPr>
            <w:r>
              <w:t>8 (0.3)</w:t>
            </w:r>
          </w:p>
        </w:tc>
      </w:tr>
      <w:tr w:rsidR="008D024C" w14:paraId="386FD27E" w14:textId="77777777" w:rsidTr="00415C25">
        <w:trPr>
          <w:trHeight w:val="261"/>
        </w:trPr>
        <w:tc>
          <w:tcPr>
            <w:tcW w:w="3240" w:type="dxa"/>
          </w:tcPr>
          <w:p w14:paraId="46C07188" w14:textId="3B4D9850" w:rsidR="008D024C" w:rsidRDefault="008D024C" w:rsidP="008D024C">
            <w:r>
              <w:t>Moderate acute malnutrition</w:t>
            </w:r>
          </w:p>
        </w:tc>
        <w:tc>
          <w:tcPr>
            <w:tcW w:w="1440" w:type="dxa"/>
          </w:tcPr>
          <w:p w14:paraId="5FD04B51" w14:textId="2AD904F0" w:rsidR="008D024C" w:rsidRDefault="008D024C" w:rsidP="008D024C">
            <w:pPr>
              <w:jc w:val="center"/>
            </w:pPr>
            <w:r>
              <w:t>1 (0.1)</w:t>
            </w:r>
          </w:p>
        </w:tc>
        <w:tc>
          <w:tcPr>
            <w:tcW w:w="1620" w:type="dxa"/>
          </w:tcPr>
          <w:p w14:paraId="54E64541" w14:textId="629F36CA" w:rsidR="008D024C" w:rsidRDefault="008D024C" w:rsidP="008D024C">
            <w:pPr>
              <w:jc w:val="center"/>
            </w:pPr>
            <w:r>
              <w:t>0</w:t>
            </w:r>
          </w:p>
        </w:tc>
        <w:tc>
          <w:tcPr>
            <w:tcW w:w="1530" w:type="dxa"/>
          </w:tcPr>
          <w:p w14:paraId="20FBBEDC" w14:textId="1105C7CA" w:rsidR="008D024C" w:rsidRDefault="008D024C" w:rsidP="008D024C">
            <w:pPr>
              <w:jc w:val="center"/>
            </w:pPr>
            <w:r>
              <w:t>0</w:t>
            </w:r>
          </w:p>
        </w:tc>
        <w:tc>
          <w:tcPr>
            <w:tcW w:w="1620" w:type="dxa"/>
          </w:tcPr>
          <w:p w14:paraId="74D5B524" w14:textId="25CE5325" w:rsidR="008D024C" w:rsidRDefault="008D024C" w:rsidP="008D024C">
            <w:pPr>
              <w:jc w:val="center"/>
            </w:pPr>
            <w:r>
              <w:t>5 (0.8)</w:t>
            </w:r>
          </w:p>
        </w:tc>
        <w:tc>
          <w:tcPr>
            <w:tcW w:w="1738" w:type="dxa"/>
          </w:tcPr>
          <w:p w14:paraId="45932143" w14:textId="77588635" w:rsidR="008D024C" w:rsidRDefault="008D024C" w:rsidP="008D024C">
            <w:pPr>
              <w:jc w:val="center"/>
            </w:pPr>
            <w:r>
              <w:t>6 (0.2)</w:t>
            </w:r>
          </w:p>
        </w:tc>
      </w:tr>
      <w:tr w:rsidR="008D024C" w14:paraId="0262ECE7" w14:textId="77777777" w:rsidTr="00415C25">
        <w:trPr>
          <w:trHeight w:val="261"/>
        </w:trPr>
        <w:tc>
          <w:tcPr>
            <w:tcW w:w="3240" w:type="dxa"/>
          </w:tcPr>
          <w:p w14:paraId="31314663" w14:textId="5A966FBD" w:rsidR="008D024C" w:rsidRDefault="008D024C" w:rsidP="008D024C">
            <w:r>
              <w:t>Amoebiasis</w:t>
            </w:r>
          </w:p>
        </w:tc>
        <w:tc>
          <w:tcPr>
            <w:tcW w:w="1440" w:type="dxa"/>
          </w:tcPr>
          <w:p w14:paraId="4A660407" w14:textId="58498A23" w:rsidR="008D024C" w:rsidRDefault="008D024C" w:rsidP="008D024C">
            <w:pPr>
              <w:jc w:val="center"/>
            </w:pPr>
            <w:r>
              <w:t>4 (0.4)</w:t>
            </w:r>
          </w:p>
        </w:tc>
        <w:tc>
          <w:tcPr>
            <w:tcW w:w="1620" w:type="dxa"/>
          </w:tcPr>
          <w:p w14:paraId="46B565FF" w14:textId="184550CF" w:rsidR="008D024C" w:rsidRDefault="008D024C" w:rsidP="008D024C">
            <w:pPr>
              <w:jc w:val="center"/>
            </w:pPr>
            <w:r>
              <w:t>0</w:t>
            </w:r>
          </w:p>
        </w:tc>
        <w:tc>
          <w:tcPr>
            <w:tcW w:w="1530" w:type="dxa"/>
          </w:tcPr>
          <w:p w14:paraId="3816BF3B" w14:textId="3639E4D9" w:rsidR="008D024C" w:rsidRDefault="008D024C" w:rsidP="008D024C">
            <w:pPr>
              <w:jc w:val="center"/>
            </w:pPr>
            <w:r>
              <w:t>0</w:t>
            </w:r>
          </w:p>
        </w:tc>
        <w:tc>
          <w:tcPr>
            <w:tcW w:w="1620" w:type="dxa"/>
          </w:tcPr>
          <w:p w14:paraId="5BB2FADF" w14:textId="660D35E4" w:rsidR="008D024C" w:rsidRDefault="008D024C" w:rsidP="008D024C">
            <w:pPr>
              <w:jc w:val="center"/>
            </w:pPr>
            <w:r>
              <w:t>0</w:t>
            </w:r>
          </w:p>
        </w:tc>
        <w:tc>
          <w:tcPr>
            <w:tcW w:w="1738" w:type="dxa"/>
          </w:tcPr>
          <w:p w14:paraId="7C4F1EF1" w14:textId="23D95C99" w:rsidR="008D024C" w:rsidRDefault="008D024C" w:rsidP="008D024C">
            <w:pPr>
              <w:jc w:val="center"/>
            </w:pPr>
            <w:r>
              <w:t>4 (0.1)</w:t>
            </w:r>
          </w:p>
        </w:tc>
      </w:tr>
      <w:tr w:rsidR="008D024C" w14:paraId="7EB2C209" w14:textId="77777777" w:rsidTr="00415C25">
        <w:trPr>
          <w:trHeight w:val="261"/>
        </w:trPr>
        <w:tc>
          <w:tcPr>
            <w:tcW w:w="3240" w:type="dxa"/>
          </w:tcPr>
          <w:p w14:paraId="52BD8060" w14:textId="18D40825" w:rsidR="008D024C" w:rsidRDefault="008D024C" w:rsidP="008D024C">
            <w:r>
              <w:t>HIV exposed</w:t>
            </w:r>
          </w:p>
        </w:tc>
        <w:tc>
          <w:tcPr>
            <w:tcW w:w="1440" w:type="dxa"/>
          </w:tcPr>
          <w:p w14:paraId="4AF2D1D8" w14:textId="19492EF0" w:rsidR="008D024C" w:rsidRDefault="008D024C" w:rsidP="008D024C">
            <w:pPr>
              <w:jc w:val="center"/>
            </w:pPr>
            <w:r>
              <w:t>0</w:t>
            </w:r>
          </w:p>
        </w:tc>
        <w:tc>
          <w:tcPr>
            <w:tcW w:w="1620" w:type="dxa"/>
          </w:tcPr>
          <w:p w14:paraId="606925AE" w14:textId="279A6935" w:rsidR="008D024C" w:rsidRDefault="008D024C" w:rsidP="008D024C">
            <w:pPr>
              <w:jc w:val="center"/>
            </w:pPr>
            <w:r>
              <w:t>0</w:t>
            </w:r>
          </w:p>
        </w:tc>
        <w:tc>
          <w:tcPr>
            <w:tcW w:w="1530" w:type="dxa"/>
          </w:tcPr>
          <w:p w14:paraId="3CD778BA" w14:textId="69C2DCAF" w:rsidR="008D024C" w:rsidRDefault="008D024C" w:rsidP="008D024C">
            <w:pPr>
              <w:jc w:val="center"/>
            </w:pPr>
            <w:r>
              <w:t>3 (0.3)</w:t>
            </w:r>
          </w:p>
        </w:tc>
        <w:tc>
          <w:tcPr>
            <w:tcW w:w="1620" w:type="dxa"/>
          </w:tcPr>
          <w:p w14:paraId="313F3C5B" w14:textId="73991BE2" w:rsidR="008D024C" w:rsidRDefault="008D024C" w:rsidP="008D024C">
            <w:pPr>
              <w:jc w:val="center"/>
            </w:pPr>
            <w:r>
              <w:t>1 (0.2)</w:t>
            </w:r>
          </w:p>
        </w:tc>
        <w:tc>
          <w:tcPr>
            <w:tcW w:w="1738" w:type="dxa"/>
          </w:tcPr>
          <w:p w14:paraId="61FB3F28" w14:textId="53CFA609" w:rsidR="008D024C" w:rsidRDefault="008D024C" w:rsidP="008D024C">
            <w:pPr>
              <w:jc w:val="center"/>
            </w:pPr>
            <w:r>
              <w:t>4 (0.1)</w:t>
            </w:r>
          </w:p>
        </w:tc>
      </w:tr>
      <w:tr w:rsidR="008D024C" w14:paraId="015F7034" w14:textId="77777777" w:rsidTr="00415C25">
        <w:trPr>
          <w:trHeight w:val="261"/>
        </w:trPr>
        <w:tc>
          <w:tcPr>
            <w:tcW w:w="3240" w:type="dxa"/>
          </w:tcPr>
          <w:p w14:paraId="45E48135" w14:textId="77777777" w:rsidR="008D024C" w:rsidRDefault="008D024C" w:rsidP="008D024C">
            <w:r>
              <w:t>Viral encephalitis</w:t>
            </w:r>
          </w:p>
        </w:tc>
        <w:tc>
          <w:tcPr>
            <w:tcW w:w="1440" w:type="dxa"/>
          </w:tcPr>
          <w:p w14:paraId="5AE20CD4" w14:textId="77777777" w:rsidR="008D024C" w:rsidRDefault="008D024C" w:rsidP="008D024C">
            <w:pPr>
              <w:jc w:val="center"/>
            </w:pPr>
            <w:r>
              <w:t>0</w:t>
            </w:r>
          </w:p>
        </w:tc>
        <w:tc>
          <w:tcPr>
            <w:tcW w:w="1620" w:type="dxa"/>
          </w:tcPr>
          <w:p w14:paraId="05E0CAB3" w14:textId="6CFBA72F" w:rsidR="008D024C" w:rsidRDefault="008D024C" w:rsidP="008D024C">
            <w:pPr>
              <w:jc w:val="center"/>
            </w:pPr>
            <w:r>
              <w:t>1 (0.3)</w:t>
            </w:r>
          </w:p>
        </w:tc>
        <w:tc>
          <w:tcPr>
            <w:tcW w:w="1530" w:type="dxa"/>
          </w:tcPr>
          <w:p w14:paraId="2D130904" w14:textId="65E52602" w:rsidR="008D024C" w:rsidRDefault="008D024C" w:rsidP="008D024C">
            <w:pPr>
              <w:jc w:val="center"/>
            </w:pPr>
            <w:r>
              <w:t>0</w:t>
            </w:r>
          </w:p>
        </w:tc>
        <w:tc>
          <w:tcPr>
            <w:tcW w:w="1620" w:type="dxa"/>
          </w:tcPr>
          <w:p w14:paraId="4E4DBCCA" w14:textId="77777777" w:rsidR="008D024C" w:rsidRDefault="008D024C" w:rsidP="008D024C">
            <w:pPr>
              <w:jc w:val="center"/>
            </w:pPr>
            <w:r>
              <w:t>0</w:t>
            </w:r>
          </w:p>
        </w:tc>
        <w:tc>
          <w:tcPr>
            <w:tcW w:w="1738" w:type="dxa"/>
          </w:tcPr>
          <w:p w14:paraId="17505F29" w14:textId="418E0B6E" w:rsidR="008D024C" w:rsidRDefault="008D024C" w:rsidP="008D024C">
            <w:pPr>
              <w:jc w:val="center"/>
            </w:pPr>
            <w:r>
              <w:t>1 (0)</w:t>
            </w:r>
          </w:p>
        </w:tc>
      </w:tr>
      <w:tr w:rsidR="008D024C" w14:paraId="3F6B35FE" w14:textId="77777777" w:rsidTr="00415C25">
        <w:trPr>
          <w:trHeight w:val="261"/>
        </w:trPr>
        <w:tc>
          <w:tcPr>
            <w:tcW w:w="3240" w:type="dxa"/>
          </w:tcPr>
          <w:p w14:paraId="5AC73704" w14:textId="77777777" w:rsidR="008D024C" w:rsidRDefault="008D024C" w:rsidP="008D024C">
            <w:r>
              <w:t>Chikungunya</w:t>
            </w:r>
          </w:p>
        </w:tc>
        <w:tc>
          <w:tcPr>
            <w:tcW w:w="1440" w:type="dxa"/>
          </w:tcPr>
          <w:p w14:paraId="50A4C9D5" w14:textId="77777777" w:rsidR="008D024C" w:rsidRDefault="008D024C" w:rsidP="008D024C">
            <w:pPr>
              <w:jc w:val="center"/>
            </w:pPr>
            <w:r>
              <w:t>0</w:t>
            </w:r>
          </w:p>
        </w:tc>
        <w:tc>
          <w:tcPr>
            <w:tcW w:w="1620" w:type="dxa"/>
          </w:tcPr>
          <w:p w14:paraId="36AD204F" w14:textId="5E300BC9" w:rsidR="008D024C" w:rsidRDefault="008D024C" w:rsidP="008D024C">
            <w:pPr>
              <w:jc w:val="center"/>
            </w:pPr>
            <w:r>
              <w:t>0</w:t>
            </w:r>
          </w:p>
        </w:tc>
        <w:tc>
          <w:tcPr>
            <w:tcW w:w="1530" w:type="dxa"/>
          </w:tcPr>
          <w:p w14:paraId="5CDFCCEA" w14:textId="08CDC4B0" w:rsidR="008D024C" w:rsidRDefault="008D024C" w:rsidP="008D024C">
            <w:pPr>
              <w:jc w:val="center"/>
            </w:pPr>
            <w:r>
              <w:t>0</w:t>
            </w:r>
          </w:p>
        </w:tc>
        <w:tc>
          <w:tcPr>
            <w:tcW w:w="1620" w:type="dxa"/>
          </w:tcPr>
          <w:p w14:paraId="10C5135D" w14:textId="544ADAF9" w:rsidR="008D024C" w:rsidRDefault="008D024C" w:rsidP="008D024C">
            <w:pPr>
              <w:jc w:val="center"/>
            </w:pPr>
            <w:r>
              <w:t>1 (0.2)</w:t>
            </w:r>
          </w:p>
        </w:tc>
        <w:tc>
          <w:tcPr>
            <w:tcW w:w="1738" w:type="dxa"/>
          </w:tcPr>
          <w:p w14:paraId="73848EE7" w14:textId="073BD62A" w:rsidR="008D024C" w:rsidRDefault="008D024C" w:rsidP="008D024C">
            <w:pPr>
              <w:jc w:val="center"/>
            </w:pPr>
            <w:r>
              <w:t>1 (0)</w:t>
            </w:r>
          </w:p>
        </w:tc>
      </w:tr>
      <w:tr w:rsidR="008D024C" w14:paraId="7DD8E806" w14:textId="77777777" w:rsidTr="00415C25">
        <w:trPr>
          <w:trHeight w:val="261"/>
        </w:trPr>
        <w:tc>
          <w:tcPr>
            <w:tcW w:w="3240" w:type="dxa"/>
          </w:tcPr>
          <w:p w14:paraId="0F0337B4" w14:textId="77777777" w:rsidR="008D024C" w:rsidRDefault="008D024C" w:rsidP="008D024C">
            <w:r>
              <w:t>Others</w:t>
            </w:r>
          </w:p>
        </w:tc>
        <w:tc>
          <w:tcPr>
            <w:tcW w:w="1440" w:type="dxa"/>
          </w:tcPr>
          <w:p w14:paraId="0FFE4D47" w14:textId="0E4EB152" w:rsidR="008D024C" w:rsidRDefault="008D024C" w:rsidP="008D024C">
            <w:pPr>
              <w:jc w:val="center"/>
            </w:pPr>
            <w:r>
              <w:t>106 (11.7)</w:t>
            </w:r>
          </w:p>
        </w:tc>
        <w:tc>
          <w:tcPr>
            <w:tcW w:w="1620" w:type="dxa"/>
          </w:tcPr>
          <w:p w14:paraId="390FEF1A" w14:textId="74410B90" w:rsidR="008D024C" w:rsidRDefault="008D024C" w:rsidP="008D024C">
            <w:pPr>
              <w:jc w:val="center"/>
            </w:pPr>
            <w:r>
              <w:t>39 (11.0)</w:t>
            </w:r>
          </w:p>
        </w:tc>
        <w:tc>
          <w:tcPr>
            <w:tcW w:w="1530" w:type="dxa"/>
          </w:tcPr>
          <w:p w14:paraId="29E75D3C" w14:textId="52CE316A" w:rsidR="008D024C" w:rsidRDefault="008D024C" w:rsidP="008D024C">
            <w:pPr>
              <w:jc w:val="center"/>
            </w:pPr>
            <w:r>
              <w:t>149 (15.1)</w:t>
            </w:r>
          </w:p>
        </w:tc>
        <w:tc>
          <w:tcPr>
            <w:tcW w:w="1620" w:type="dxa"/>
          </w:tcPr>
          <w:p w14:paraId="2BF0825E" w14:textId="507BF669" w:rsidR="008D024C" w:rsidRDefault="008D024C" w:rsidP="008D024C">
            <w:pPr>
              <w:jc w:val="center"/>
            </w:pPr>
            <w:r>
              <w:t>54 (8.1)</w:t>
            </w:r>
          </w:p>
        </w:tc>
        <w:tc>
          <w:tcPr>
            <w:tcW w:w="1738" w:type="dxa"/>
          </w:tcPr>
          <w:p w14:paraId="44C61322" w14:textId="751D3FC4" w:rsidR="008D024C" w:rsidRDefault="008D024C" w:rsidP="008D024C">
            <w:pPr>
              <w:jc w:val="center"/>
            </w:pPr>
            <w:r>
              <w:t>348 (12.0)</w:t>
            </w:r>
          </w:p>
        </w:tc>
      </w:tr>
    </w:tbl>
    <w:p w14:paraId="7DAB5DB6" w14:textId="2CAA0CE9" w:rsidR="00B63C23" w:rsidRPr="0034419C" w:rsidRDefault="00B63C23" w:rsidP="00255AD5">
      <w:pPr>
        <w:rPr>
          <w:rFonts w:cstheme="minorHAnsi"/>
          <w:b/>
          <w:bCs/>
          <w:color w:val="000000" w:themeColor="text1"/>
          <w:sz w:val="24"/>
          <w:szCs w:val="24"/>
        </w:rPr>
      </w:pPr>
    </w:p>
    <w:sectPr w:rsidR="00B63C23" w:rsidRPr="0034419C" w:rsidSect="00704801">
      <w:footnotePr>
        <w:numFmt w:val="chicago"/>
        <w:numRestart w:val="eachSect"/>
      </w:footnotePr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8642B7" w14:textId="77777777" w:rsidR="00D47045" w:rsidRDefault="00D47045" w:rsidP="0023052F">
      <w:pPr>
        <w:spacing w:after="0" w:line="240" w:lineRule="auto"/>
      </w:pPr>
      <w:r>
        <w:separator/>
      </w:r>
    </w:p>
  </w:endnote>
  <w:endnote w:type="continuationSeparator" w:id="0">
    <w:p w14:paraId="65E55A9D" w14:textId="77777777" w:rsidR="00D47045" w:rsidRDefault="00D47045" w:rsidP="0023052F">
      <w:pPr>
        <w:spacing w:after="0" w:line="240" w:lineRule="auto"/>
      </w:pPr>
      <w:r>
        <w:continuationSeparator/>
      </w:r>
    </w:p>
  </w:endnote>
  <w:endnote w:type="continuationNotice" w:id="1">
    <w:p w14:paraId="59923CE1" w14:textId="77777777" w:rsidR="00D47045" w:rsidRDefault="00D4704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100413" w14:textId="77777777" w:rsidR="00D47045" w:rsidRDefault="00D47045" w:rsidP="0023052F">
      <w:pPr>
        <w:spacing w:after="0" w:line="240" w:lineRule="auto"/>
      </w:pPr>
      <w:r>
        <w:separator/>
      </w:r>
    </w:p>
  </w:footnote>
  <w:footnote w:type="continuationSeparator" w:id="0">
    <w:p w14:paraId="03ACEC36" w14:textId="77777777" w:rsidR="00D47045" w:rsidRDefault="00D47045" w:rsidP="0023052F">
      <w:pPr>
        <w:spacing w:after="0" w:line="240" w:lineRule="auto"/>
      </w:pPr>
      <w:r>
        <w:continuationSeparator/>
      </w:r>
    </w:p>
  </w:footnote>
  <w:footnote w:type="continuationNotice" w:id="1">
    <w:p w14:paraId="28F53311" w14:textId="77777777" w:rsidR="00D47045" w:rsidRDefault="00D47045">
      <w:pPr>
        <w:spacing w:after="0" w:line="240" w:lineRule="auto"/>
      </w:pPr>
    </w:p>
  </w:footnote>
  <w:footnote w:id="2">
    <w:p w14:paraId="3F80F65A" w14:textId="77777777" w:rsidR="007F382C" w:rsidRDefault="007F382C" w:rsidP="007F382C">
      <w:pPr>
        <w:pStyle w:val="FootnoteText"/>
      </w:pPr>
      <w:r>
        <w:rPr>
          <w:rStyle w:val="FootnoteReference"/>
        </w:rPr>
        <w:footnoteRef/>
      </w:r>
      <w:r>
        <w:t xml:space="preserve"> Cases could have more than one discharge diagnosi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16EAD"/>
    <w:multiLevelType w:val="hybridMultilevel"/>
    <w:tmpl w:val="3412E4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A40F82"/>
    <w:multiLevelType w:val="hybridMultilevel"/>
    <w:tmpl w:val="5E0EB1AA"/>
    <w:lvl w:ilvl="0" w:tplc="48EACF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14E6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13654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0BCD4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65044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13069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F2E10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2E40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B2F6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334E7D4E"/>
    <w:multiLevelType w:val="hybridMultilevel"/>
    <w:tmpl w:val="DADCC2AA"/>
    <w:lvl w:ilvl="0" w:tplc="7B1EA6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4562C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16CE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4FAD6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1CC7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37A34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66CC6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B0C31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6EFC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F457CCD"/>
    <w:multiLevelType w:val="hybridMultilevel"/>
    <w:tmpl w:val="11D69A5C"/>
    <w:lvl w:ilvl="0" w:tplc="2324A03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F2E63A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9B6981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AD69DA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22E546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B62AF2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E54802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AAEFB2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E70FC2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3B2B57"/>
    <w:multiLevelType w:val="hybridMultilevel"/>
    <w:tmpl w:val="BC4C5848"/>
    <w:lvl w:ilvl="0" w:tplc="41EC7C5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24090EA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93CF876">
      <w:numFmt w:val="none"/>
      <w:lvlText w:val=""/>
      <w:lvlJc w:val="left"/>
      <w:pPr>
        <w:tabs>
          <w:tab w:val="num" w:pos="360"/>
        </w:tabs>
      </w:pPr>
    </w:lvl>
    <w:lvl w:ilvl="3" w:tplc="5C38447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F92C28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5729F3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FF24AD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99A229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C96651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752600"/>
    <w:multiLevelType w:val="hybridMultilevel"/>
    <w:tmpl w:val="F2542436"/>
    <w:lvl w:ilvl="0" w:tplc="6E8415A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B8AD7F2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5A74BE">
      <w:numFmt w:val="none"/>
      <w:lvlText w:val=""/>
      <w:lvlJc w:val="left"/>
      <w:pPr>
        <w:tabs>
          <w:tab w:val="num" w:pos="360"/>
        </w:tabs>
      </w:pPr>
    </w:lvl>
    <w:lvl w:ilvl="3" w:tplc="08DC47C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B28D0E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9E03C8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E68128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D80DBD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21C0D0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B26B88"/>
    <w:multiLevelType w:val="hybridMultilevel"/>
    <w:tmpl w:val="4244B828"/>
    <w:lvl w:ilvl="0" w:tplc="850C7DB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7181CE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E8880A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612C58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A9CF1C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8D0C5E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474899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5DA9CF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59C709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BC87B62"/>
    <w:multiLevelType w:val="hybridMultilevel"/>
    <w:tmpl w:val="13A624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216D6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0424966">
    <w:abstractNumId w:val="7"/>
  </w:num>
  <w:num w:numId="2" w16cid:durableId="31076694">
    <w:abstractNumId w:val="5"/>
  </w:num>
  <w:num w:numId="3" w16cid:durableId="1680234347">
    <w:abstractNumId w:val="4"/>
  </w:num>
  <w:num w:numId="4" w16cid:durableId="2038116941">
    <w:abstractNumId w:val="2"/>
  </w:num>
  <w:num w:numId="5" w16cid:durableId="1549611001">
    <w:abstractNumId w:val="1"/>
  </w:num>
  <w:num w:numId="6" w16cid:durableId="581255786">
    <w:abstractNumId w:val="0"/>
  </w:num>
  <w:num w:numId="7" w16cid:durableId="1790851099">
    <w:abstractNumId w:val="6"/>
  </w:num>
  <w:num w:numId="8" w16cid:durableId="13896485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numFmt w:val="chicago"/>
    <w:numRestart w:val="eachSect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wxsra5z52te9esatsp2wtaazsav29srtd2&quot;&gt;AFI&lt;record-ids&gt;&lt;item&gt;1&lt;/item&gt;&lt;item&gt;2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2&lt;/item&gt;&lt;item&gt;23&lt;/item&gt;&lt;item&gt;24&lt;/item&gt;&lt;item&gt;25&lt;/item&gt;&lt;item&gt;27&lt;/item&gt;&lt;item&gt;28&lt;/item&gt;&lt;/record-ids&gt;&lt;/item&gt;&lt;/Libraries&gt;"/>
  </w:docVars>
  <w:rsids>
    <w:rsidRoot w:val="00E07374"/>
    <w:rsid w:val="000000D8"/>
    <w:rsid w:val="00002D32"/>
    <w:rsid w:val="00004BD3"/>
    <w:rsid w:val="00004E43"/>
    <w:rsid w:val="00005EE7"/>
    <w:rsid w:val="0000722C"/>
    <w:rsid w:val="00012763"/>
    <w:rsid w:val="0001353F"/>
    <w:rsid w:val="0001684B"/>
    <w:rsid w:val="0002078E"/>
    <w:rsid w:val="0002509B"/>
    <w:rsid w:val="00025918"/>
    <w:rsid w:val="00031729"/>
    <w:rsid w:val="00032DEE"/>
    <w:rsid w:val="0003414E"/>
    <w:rsid w:val="00045111"/>
    <w:rsid w:val="000479D8"/>
    <w:rsid w:val="0005310D"/>
    <w:rsid w:val="00056773"/>
    <w:rsid w:val="0005729A"/>
    <w:rsid w:val="00060152"/>
    <w:rsid w:val="00061A4C"/>
    <w:rsid w:val="00061D1C"/>
    <w:rsid w:val="00063326"/>
    <w:rsid w:val="000666BE"/>
    <w:rsid w:val="000737C5"/>
    <w:rsid w:val="000747ED"/>
    <w:rsid w:val="00074D7F"/>
    <w:rsid w:val="00075A62"/>
    <w:rsid w:val="00075A6E"/>
    <w:rsid w:val="00081B12"/>
    <w:rsid w:val="000840C3"/>
    <w:rsid w:val="000846B1"/>
    <w:rsid w:val="000851D8"/>
    <w:rsid w:val="00087476"/>
    <w:rsid w:val="00096150"/>
    <w:rsid w:val="000A0AEA"/>
    <w:rsid w:val="000A0B9D"/>
    <w:rsid w:val="000A171A"/>
    <w:rsid w:val="000A25F0"/>
    <w:rsid w:val="000A61DC"/>
    <w:rsid w:val="000B1993"/>
    <w:rsid w:val="000B73BB"/>
    <w:rsid w:val="000B76DC"/>
    <w:rsid w:val="000B7DB8"/>
    <w:rsid w:val="000C636F"/>
    <w:rsid w:val="000C755E"/>
    <w:rsid w:val="000C7FF3"/>
    <w:rsid w:val="000D0A6D"/>
    <w:rsid w:val="000D5495"/>
    <w:rsid w:val="000D5A66"/>
    <w:rsid w:val="000D5ACA"/>
    <w:rsid w:val="000E00AE"/>
    <w:rsid w:val="000E1E31"/>
    <w:rsid w:val="000E5E91"/>
    <w:rsid w:val="000F27CE"/>
    <w:rsid w:val="000F3156"/>
    <w:rsid w:val="000F619C"/>
    <w:rsid w:val="000F6A36"/>
    <w:rsid w:val="00100596"/>
    <w:rsid w:val="00101CC8"/>
    <w:rsid w:val="00105267"/>
    <w:rsid w:val="00112BC4"/>
    <w:rsid w:val="001141D9"/>
    <w:rsid w:val="00120137"/>
    <w:rsid w:val="00120DB9"/>
    <w:rsid w:val="00123B5F"/>
    <w:rsid w:val="0012562B"/>
    <w:rsid w:val="00130095"/>
    <w:rsid w:val="00130F14"/>
    <w:rsid w:val="00132CDC"/>
    <w:rsid w:val="0013489A"/>
    <w:rsid w:val="00134E75"/>
    <w:rsid w:val="001353A0"/>
    <w:rsid w:val="00135C67"/>
    <w:rsid w:val="00140D98"/>
    <w:rsid w:val="00140FD6"/>
    <w:rsid w:val="001453FB"/>
    <w:rsid w:val="001459A9"/>
    <w:rsid w:val="001460BA"/>
    <w:rsid w:val="00147259"/>
    <w:rsid w:val="001476AF"/>
    <w:rsid w:val="00147C8F"/>
    <w:rsid w:val="001566D1"/>
    <w:rsid w:val="001579CB"/>
    <w:rsid w:val="00162B4B"/>
    <w:rsid w:val="001746A2"/>
    <w:rsid w:val="00181DC9"/>
    <w:rsid w:val="00182B25"/>
    <w:rsid w:val="00182E1F"/>
    <w:rsid w:val="001851C7"/>
    <w:rsid w:val="00185823"/>
    <w:rsid w:val="001859E8"/>
    <w:rsid w:val="00186055"/>
    <w:rsid w:val="00187009"/>
    <w:rsid w:val="001871E5"/>
    <w:rsid w:val="001921E0"/>
    <w:rsid w:val="00196CB1"/>
    <w:rsid w:val="001977E9"/>
    <w:rsid w:val="001A07B1"/>
    <w:rsid w:val="001A08C8"/>
    <w:rsid w:val="001A1B77"/>
    <w:rsid w:val="001A2334"/>
    <w:rsid w:val="001A57C7"/>
    <w:rsid w:val="001A61AE"/>
    <w:rsid w:val="001A7858"/>
    <w:rsid w:val="001B4B5E"/>
    <w:rsid w:val="001C00F7"/>
    <w:rsid w:val="001C1DAF"/>
    <w:rsid w:val="001C202B"/>
    <w:rsid w:val="001C314F"/>
    <w:rsid w:val="001C333C"/>
    <w:rsid w:val="001C4090"/>
    <w:rsid w:val="001D1DD5"/>
    <w:rsid w:val="001D237F"/>
    <w:rsid w:val="001E0329"/>
    <w:rsid w:val="001E0355"/>
    <w:rsid w:val="001E2FDB"/>
    <w:rsid w:val="001E5E03"/>
    <w:rsid w:val="001F3D40"/>
    <w:rsid w:val="001F6C3D"/>
    <w:rsid w:val="001F7B26"/>
    <w:rsid w:val="0020200F"/>
    <w:rsid w:val="0020241C"/>
    <w:rsid w:val="00204563"/>
    <w:rsid w:val="00204EFB"/>
    <w:rsid w:val="0020539E"/>
    <w:rsid w:val="0021408B"/>
    <w:rsid w:val="002164A6"/>
    <w:rsid w:val="002201B1"/>
    <w:rsid w:val="00220D2F"/>
    <w:rsid w:val="00226657"/>
    <w:rsid w:val="0023052F"/>
    <w:rsid w:val="00230667"/>
    <w:rsid w:val="0023196E"/>
    <w:rsid w:val="0023472F"/>
    <w:rsid w:val="00237D32"/>
    <w:rsid w:val="002416CE"/>
    <w:rsid w:val="002519D8"/>
    <w:rsid w:val="00254F0E"/>
    <w:rsid w:val="00255AD5"/>
    <w:rsid w:val="00257A30"/>
    <w:rsid w:val="002632B4"/>
    <w:rsid w:val="002653ED"/>
    <w:rsid w:val="00271076"/>
    <w:rsid w:val="00286738"/>
    <w:rsid w:val="002875D8"/>
    <w:rsid w:val="00290845"/>
    <w:rsid w:val="002A035E"/>
    <w:rsid w:val="002A20A9"/>
    <w:rsid w:val="002A4984"/>
    <w:rsid w:val="002A5542"/>
    <w:rsid w:val="002B03B4"/>
    <w:rsid w:val="002B076D"/>
    <w:rsid w:val="002B164A"/>
    <w:rsid w:val="002B2C32"/>
    <w:rsid w:val="002B46C4"/>
    <w:rsid w:val="002C0925"/>
    <w:rsid w:val="002C12EF"/>
    <w:rsid w:val="002C5E76"/>
    <w:rsid w:val="002C7D10"/>
    <w:rsid w:val="002D1C05"/>
    <w:rsid w:val="002D2C45"/>
    <w:rsid w:val="002D305F"/>
    <w:rsid w:val="002D3620"/>
    <w:rsid w:val="002D5949"/>
    <w:rsid w:val="002D676B"/>
    <w:rsid w:val="002D727B"/>
    <w:rsid w:val="002E10F6"/>
    <w:rsid w:val="002E4AA1"/>
    <w:rsid w:val="002E4F00"/>
    <w:rsid w:val="002E68EE"/>
    <w:rsid w:val="002E6CC0"/>
    <w:rsid w:val="002E6E85"/>
    <w:rsid w:val="002E7DBA"/>
    <w:rsid w:val="002F099A"/>
    <w:rsid w:val="002F0CFC"/>
    <w:rsid w:val="002F3C7A"/>
    <w:rsid w:val="003019AD"/>
    <w:rsid w:val="00304DF6"/>
    <w:rsid w:val="00306C51"/>
    <w:rsid w:val="0031127A"/>
    <w:rsid w:val="00314794"/>
    <w:rsid w:val="0031502D"/>
    <w:rsid w:val="00315B5B"/>
    <w:rsid w:val="00316343"/>
    <w:rsid w:val="00316E9A"/>
    <w:rsid w:val="003205B7"/>
    <w:rsid w:val="00322A1E"/>
    <w:rsid w:val="003231DD"/>
    <w:rsid w:val="00326EC3"/>
    <w:rsid w:val="0033349F"/>
    <w:rsid w:val="00335286"/>
    <w:rsid w:val="003355AE"/>
    <w:rsid w:val="00337CED"/>
    <w:rsid w:val="00341623"/>
    <w:rsid w:val="003418EE"/>
    <w:rsid w:val="00342251"/>
    <w:rsid w:val="003429E7"/>
    <w:rsid w:val="0034419C"/>
    <w:rsid w:val="003463C8"/>
    <w:rsid w:val="00350256"/>
    <w:rsid w:val="00352EFD"/>
    <w:rsid w:val="00353D1E"/>
    <w:rsid w:val="003651C4"/>
    <w:rsid w:val="003652CF"/>
    <w:rsid w:val="0036677E"/>
    <w:rsid w:val="00371B87"/>
    <w:rsid w:val="0037355B"/>
    <w:rsid w:val="00373E11"/>
    <w:rsid w:val="00376050"/>
    <w:rsid w:val="00376559"/>
    <w:rsid w:val="0038071B"/>
    <w:rsid w:val="00381AAD"/>
    <w:rsid w:val="0038228C"/>
    <w:rsid w:val="00390168"/>
    <w:rsid w:val="00390D70"/>
    <w:rsid w:val="00393E92"/>
    <w:rsid w:val="003947E8"/>
    <w:rsid w:val="00395D89"/>
    <w:rsid w:val="00397CD0"/>
    <w:rsid w:val="003A3302"/>
    <w:rsid w:val="003A3C71"/>
    <w:rsid w:val="003B1587"/>
    <w:rsid w:val="003B3140"/>
    <w:rsid w:val="003B699A"/>
    <w:rsid w:val="003B77D3"/>
    <w:rsid w:val="003C28E8"/>
    <w:rsid w:val="003C5276"/>
    <w:rsid w:val="003C5D28"/>
    <w:rsid w:val="003C6579"/>
    <w:rsid w:val="003D47DE"/>
    <w:rsid w:val="003D4D7D"/>
    <w:rsid w:val="003E0F1B"/>
    <w:rsid w:val="003E1371"/>
    <w:rsid w:val="003E4DD9"/>
    <w:rsid w:val="003E6128"/>
    <w:rsid w:val="003F104B"/>
    <w:rsid w:val="003F25FD"/>
    <w:rsid w:val="003F28C2"/>
    <w:rsid w:val="003F658A"/>
    <w:rsid w:val="003F7AD2"/>
    <w:rsid w:val="00401103"/>
    <w:rsid w:val="00401F61"/>
    <w:rsid w:val="0040408B"/>
    <w:rsid w:val="00404255"/>
    <w:rsid w:val="00413ADD"/>
    <w:rsid w:val="004145D3"/>
    <w:rsid w:val="0041542A"/>
    <w:rsid w:val="00415C25"/>
    <w:rsid w:val="004170D9"/>
    <w:rsid w:val="004174F4"/>
    <w:rsid w:val="004213D8"/>
    <w:rsid w:val="00423FB7"/>
    <w:rsid w:val="00424465"/>
    <w:rsid w:val="00425578"/>
    <w:rsid w:val="00427E65"/>
    <w:rsid w:val="00436BD0"/>
    <w:rsid w:val="00437F6E"/>
    <w:rsid w:val="00440196"/>
    <w:rsid w:val="004471D7"/>
    <w:rsid w:val="0044776F"/>
    <w:rsid w:val="00450033"/>
    <w:rsid w:val="00450834"/>
    <w:rsid w:val="004535A8"/>
    <w:rsid w:val="00455E85"/>
    <w:rsid w:val="00457190"/>
    <w:rsid w:val="004575D4"/>
    <w:rsid w:val="0046097F"/>
    <w:rsid w:val="00462AE5"/>
    <w:rsid w:val="00463051"/>
    <w:rsid w:val="00466D84"/>
    <w:rsid w:val="00472895"/>
    <w:rsid w:val="00480EF2"/>
    <w:rsid w:val="004831E5"/>
    <w:rsid w:val="00483951"/>
    <w:rsid w:val="004861BE"/>
    <w:rsid w:val="004863C0"/>
    <w:rsid w:val="00487461"/>
    <w:rsid w:val="00492052"/>
    <w:rsid w:val="00492305"/>
    <w:rsid w:val="00494166"/>
    <w:rsid w:val="00497F32"/>
    <w:rsid w:val="004A0876"/>
    <w:rsid w:val="004A1E1E"/>
    <w:rsid w:val="004A2F98"/>
    <w:rsid w:val="004A3477"/>
    <w:rsid w:val="004A42DB"/>
    <w:rsid w:val="004B11FC"/>
    <w:rsid w:val="004B4ECB"/>
    <w:rsid w:val="004C46B9"/>
    <w:rsid w:val="004C73AC"/>
    <w:rsid w:val="004D553D"/>
    <w:rsid w:val="004E0F66"/>
    <w:rsid w:val="004E343A"/>
    <w:rsid w:val="004E665D"/>
    <w:rsid w:val="004F31B7"/>
    <w:rsid w:val="004F5F5E"/>
    <w:rsid w:val="004F7A90"/>
    <w:rsid w:val="00500901"/>
    <w:rsid w:val="00503ED0"/>
    <w:rsid w:val="0050424A"/>
    <w:rsid w:val="00505049"/>
    <w:rsid w:val="005107C3"/>
    <w:rsid w:val="00513FA7"/>
    <w:rsid w:val="0051689A"/>
    <w:rsid w:val="00522C26"/>
    <w:rsid w:val="005251B9"/>
    <w:rsid w:val="0052567A"/>
    <w:rsid w:val="00526325"/>
    <w:rsid w:val="00527D8C"/>
    <w:rsid w:val="00532A33"/>
    <w:rsid w:val="00533193"/>
    <w:rsid w:val="005403D5"/>
    <w:rsid w:val="005406E1"/>
    <w:rsid w:val="00543306"/>
    <w:rsid w:val="00543FFB"/>
    <w:rsid w:val="00545D39"/>
    <w:rsid w:val="00546D42"/>
    <w:rsid w:val="00550B48"/>
    <w:rsid w:val="0055449C"/>
    <w:rsid w:val="00556D91"/>
    <w:rsid w:val="0055733B"/>
    <w:rsid w:val="005573F1"/>
    <w:rsid w:val="00561CCF"/>
    <w:rsid w:val="00563E88"/>
    <w:rsid w:val="0056709F"/>
    <w:rsid w:val="00570EFC"/>
    <w:rsid w:val="00571836"/>
    <w:rsid w:val="00573D52"/>
    <w:rsid w:val="0057652C"/>
    <w:rsid w:val="005766B7"/>
    <w:rsid w:val="00581A87"/>
    <w:rsid w:val="00581BAC"/>
    <w:rsid w:val="00582745"/>
    <w:rsid w:val="005862C1"/>
    <w:rsid w:val="005877B1"/>
    <w:rsid w:val="00590208"/>
    <w:rsid w:val="00593528"/>
    <w:rsid w:val="00595487"/>
    <w:rsid w:val="005956E1"/>
    <w:rsid w:val="00596CE8"/>
    <w:rsid w:val="00597EC0"/>
    <w:rsid w:val="005A106E"/>
    <w:rsid w:val="005A42BB"/>
    <w:rsid w:val="005A7C2A"/>
    <w:rsid w:val="005B108A"/>
    <w:rsid w:val="005C2264"/>
    <w:rsid w:val="005C79CC"/>
    <w:rsid w:val="005C7ED1"/>
    <w:rsid w:val="005D53FC"/>
    <w:rsid w:val="005E421E"/>
    <w:rsid w:val="005E5744"/>
    <w:rsid w:val="005F535F"/>
    <w:rsid w:val="005F652B"/>
    <w:rsid w:val="00602299"/>
    <w:rsid w:val="006025C4"/>
    <w:rsid w:val="00602762"/>
    <w:rsid w:val="00603C97"/>
    <w:rsid w:val="00614FBC"/>
    <w:rsid w:val="00616563"/>
    <w:rsid w:val="00622BE7"/>
    <w:rsid w:val="00625279"/>
    <w:rsid w:val="00626A33"/>
    <w:rsid w:val="00635E6E"/>
    <w:rsid w:val="0064205C"/>
    <w:rsid w:val="00647E56"/>
    <w:rsid w:val="00654A89"/>
    <w:rsid w:val="0066049E"/>
    <w:rsid w:val="00660645"/>
    <w:rsid w:val="00671F70"/>
    <w:rsid w:val="006728EF"/>
    <w:rsid w:val="0067435C"/>
    <w:rsid w:val="0067723D"/>
    <w:rsid w:val="006777FA"/>
    <w:rsid w:val="00680268"/>
    <w:rsid w:val="00680EB1"/>
    <w:rsid w:val="006811A1"/>
    <w:rsid w:val="00681341"/>
    <w:rsid w:val="00681B6B"/>
    <w:rsid w:val="00682336"/>
    <w:rsid w:val="00682405"/>
    <w:rsid w:val="00685AB9"/>
    <w:rsid w:val="00685EA6"/>
    <w:rsid w:val="00694683"/>
    <w:rsid w:val="006A01C5"/>
    <w:rsid w:val="006A3F51"/>
    <w:rsid w:val="006B608D"/>
    <w:rsid w:val="006B7209"/>
    <w:rsid w:val="006C05A8"/>
    <w:rsid w:val="006C06CC"/>
    <w:rsid w:val="006C25FB"/>
    <w:rsid w:val="006C54AD"/>
    <w:rsid w:val="006D2D8E"/>
    <w:rsid w:val="006D37C2"/>
    <w:rsid w:val="006D3B03"/>
    <w:rsid w:val="006D6316"/>
    <w:rsid w:val="006D64BE"/>
    <w:rsid w:val="006E12C6"/>
    <w:rsid w:val="006E18DC"/>
    <w:rsid w:val="006E2E49"/>
    <w:rsid w:val="006E6B05"/>
    <w:rsid w:val="006F01CC"/>
    <w:rsid w:val="006F03C3"/>
    <w:rsid w:val="006F12E4"/>
    <w:rsid w:val="006F1789"/>
    <w:rsid w:val="006F3269"/>
    <w:rsid w:val="006F64ED"/>
    <w:rsid w:val="006F6CAF"/>
    <w:rsid w:val="006F7F95"/>
    <w:rsid w:val="007005DB"/>
    <w:rsid w:val="00703D3A"/>
    <w:rsid w:val="00704801"/>
    <w:rsid w:val="00705661"/>
    <w:rsid w:val="00705B31"/>
    <w:rsid w:val="00706D88"/>
    <w:rsid w:val="007141C4"/>
    <w:rsid w:val="007147F9"/>
    <w:rsid w:val="007147FC"/>
    <w:rsid w:val="007155BD"/>
    <w:rsid w:val="007173D6"/>
    <w:rsid w:val="00717A5E"/>
    <w:rsid w:val="00722B3E"/>
    <w:rsid w:val="00726363"/>
    <w:rsid w:val="007353DE"/>
    <w:rsid w:val="00735756"/>
    <w:rsid w:val="00741AC5"/>
    <w:rsid w:val="00742880"/>
    <w:rsid w:val="00744343"/>
    <w:rsid w:val="007451E6"/>
    <w:rsid w:val="0075065E"/>
    <w:rsid w:val="00753335"/>
    <w:rsid w:val="00754563"/>
    <w:rsid w:val="00755B61"/>
    <w:rsid w:val="0076121B"/>
    <w:rsid w:val="007639A9"/>
    <w:rsid w:val="00764A86"/>
    <w:rsid w:val="00765DE2"/>
    <w:rsid w:val="007701DC"/>
    <w:rsid w:val="00777A47"/>
    <w:rsid w:val="00781D24"/>
    <w:rsid w:val="0078248D"/>
    <w:rsid w:val="00782560"/>
    <w:rsid w:val="007828C3"/>
    <w:rsid w:val="00783846"/>
    <w:rsid w:val="00785814"/>
    <w:rsid w:val="00795268"/>
    <w:rsid w:val="00796301"/>
    <w:rsid w:val="007979E4"/>
    <w:rsid w:val="00797A28"/>
    <w:rsid w:val="007A0075"/>
    <w:rsid w:val="007A09A7"/>
    <w:rsid w:val="007A1580"/>
    <w:rsid w:val="007A1ABA"/>
    <w:rsid w:val="007A5BEC"/>
    <w:rsid w:val="007B7A54"/>
    <w:rsid w:val="007B7EB2"/>
    <w:rsid w:val="007C5B55"/>
    <w:rsid w:val="007C5DC8"/>
    <w:rsid w:val="007C6E74"/>
    <w:rsid w:val="007D1186"/>
    <w:rsid w:val="007D1CE1"/>
    <w:rsid w:val="007D396B"/>
    <w:rsid w:val="007D44BA"/>
    <w:rsid w:val="007E2B70"/>
    <w:rsid w:val="007E3138"/>
    <w:rsid w:val="007E67C2"/>
    <w:rsid w:val="007E73C5"/>
    <w:rsid w:val="007E774F"/>
    <w:rsid w:val="007F382C"/>
    <w:rsid w:val="007F67BC"/>
    <w:rsid w:val="007F6E6E"/>
    <w:rsid w:val="007F7AB8"/>
    <w:rsid w:val="008005A0"/>
    <w:rsid w:val="008010F5"/>
    <w:rsid w:val="00802D11"/>
    <w:rsid w:val="008078AF"/>
    <w:rsid w:val="008277BA"/>
    <w:rsid w:val="00840F6E"/>
    <w:rsid w:val="00841B04"/>
    <w:rsid w:val="008420E7"/>
    <w:rsid w:val="0084216B"/>
    <w:rsid w:val="0084680B"/>
    <w:rsid w:val="00850C16"/>
    <w:rsid w:val="00851974"/>
    <w:rsid w:val="008519F8"/>
    <w:rsid w:val="00851B27"/>
    <w:rsid w:val="00851D4E"/>
    <w:rsid w:val="00852990"/>
    <w:rsid w:val="008539B5"/>
    <w:rsid w:val="00855DEB"/>
    <w:rsid w:val="0085796D"/>
    <w:rsid w:val="0086344C"/>
    <w:rsid w:val="00864031"/>
    <w:rsid w:val="00864234"/>
    <w:rsid w:val="008655C3"/>
    <w:rsid w:val="00865CAC"/>
    <w:rsid w:val="00871716"/>
    <w:rsid w:val="00872FB7"/>
    <w:rsid w:val="008760A4"/>
    <w:rsid w:val="008816B8"/>
    <w:rsid w:val="0088647F"/>
    <w:rsid w:val="00887A35"/>
    <w:rsid w:val="00894789"/>
    <w:rsid w:val="00896331"/>
    <w:rsid w:val="008A192E"/>
    <w:rsid w:val="008A261D"/>
    <w:rsid w:val="008A3DAC"/>
    <w:rsid w:val="008A41B8"/>
    <w:rsid w:val="008A42B7"/>
    <w:rsid w:val="008A62E6"/>
    <w:rsid w:val="008A7549"/>
    <w:rsid w:val="008B06C2"/>
    <w:rsid w:val="008B52BF"/>
    <w:rsid w:val="008C5557"/>
    <w:rsid w:val="008D024C"/>
    <w:rsid w:val="008D26FA"/>
    <w:rsid w:val="008D2F45"/>
    <w:rsid w:val="008D3FC1"/>
    <w:rsid w:val="008D4AE7"/>
    <w:rsid w:val="008D6602"/>
    <w:rsid w:val="008D79AD"/>
    <w:rsid w:val="008E5D03"/>
    <w:rsid w:val="008F0215"/>
    <w:rsid w:val="008F301F"/>
    <w:rsid w:val="008F4DD3"/>
    <w:rsid w:val="008F6F88"/>
    <w:rsid w:val="008F722C"/>
    <w:rsid w:val="00902156"/>
    <w:rsid w:val="00907805"/>
    <w:rsid w:val="00910E37"/>
    <w:rsid w:val="00914A09"/>
    <w:rsid w:val="00917762"/>
    <w:rsid w:val="00923D3C"/>
    <w:rsid w:val="00924799"/>
    <w:rsid w:val="00925A1D"/>
    <w:rsid w:val="00926378"/>
    <w:rsid w:val="00926FBB"/>
    <w:rsid w:val="00930250"/>
    <w:rsid w:val="0093174F"/>
    <w:rsid w:val="00932B82"/>
    <w:rsid w:val="00933ED8"/>
    <w:rsid w:val="0093611B"/>
    <w:rsid w:val="009366E3"/>
    <w:rsid w:val="00937077"/>
    <w:rsid w:val="00941637"/>
    <w:rsid w:val="00952C04"/>
    <w:rsid w:val="0095538E"/>
    <w:rsid w:val="00956D80"/>
    <w:rsid w:val="009624AF"/>
    <w:rsid w:val="00965248"/>
    <w:rsid w:val="00967EDA"/>
    <w:rsid w:val="00971E15"/>
    <w:rsid w:val="00972C22"/>
    <w:rsid w:val="00975ECB"/>
    <w:rsid w:val="009762AF"/>
    <w:rsid w:val="00976CBD"/>
    <w:rsid w:val="00990A13"/>
    <w:rsid w:val="00993DAB"/>
    <w:rsid w:val="00996CBF"/>
    <w:rsid w:val="009A1746"/>
    <w:rsid w:val="009A2C7D"/>
    <w:rsid w:val="009A377D"/>
    <w:rsid w:val="009B1050"/>
    <w:rsid w:val="009B21F0"/>
    <w:rsid w:val="009C0740"/>
    <w:rsid w:val="009C77E5"/>
    <w:rsid w:val="009C7F03"/>
    <w:rsid w:val="009D0342"/>
    <w:rsid w:val="009D0433"/>
    <w:rsid w:val="009D5439"/>
    <w:rsid w:val="009E18EA"/>
    <w:rsid w:val="009E4DC4"/>
    <w:rsid w:val="009E635A"/>
    <w:rsid w:val="009F041F"/>
    <w:rsid w:val="009F18C9"/>
    <w:rsid w:val="00A001B9"/>
    <w:rsid w:val="00A00DB5"/>
    <w:rsid w:val="00A01D34"/>
    <w:rsid w:val="00A024F0"/>
    <w:rsid w:val="00A02C5E"/>
    <w:rsid w:val="00A07B51"/>
    <w:rsid w:val="00A13A75"/>
    <w:rsid w:val="00A14AE5"/>
    <w:rsid w:val="00A14E39"/>
    <w:rsid w:val="00A16DAF"/>
    <w:rsid w:val="00A264CB"/>
    <w:rsid w:val="00A31841"/>
    <w:rsid w:val="00A34C9A"/>
    <w:rsid w:val="00A368E7"/>
    <w:rsid w:val="00A372FB"/>
    <w:rsid w:val="00A425C2"/>
    <w:rsid w:val="00A45C2F"/>
    <w:rsid w:val="00A4656D"/>
    <w:rsid w:val="00A46B50"/>
    <w:rsid w:val="00A477B0"/>
    <w:rsid w:val="00A51658"/>
    <w:rsid w:val="00A51FA0"/>
    <w:rsid w:val="00A55FFA"/>
    <w:rsid w:val="00A61C34"/>
    <w:rsid w:val="00A63BFB"/>
    <w:rsid w:val="00A67D85"/>
    <w:rsid w:val="00A70356"/>
    <w:rsid w:val="00A80D6E"/>
    <w:rsid w:val="00A8199E"/>
    <w:rsid w:val="00A81CBA"/>
    <w:rsid w:val="00A8253D"/>
    <w:rsid w:val="00A864D3"/>
    <w:rsid w:val="00A9181A"/>
    <w:rsid w:val="00A93925"/>
    <w:rsid w:val="00A948E5"/>
    <w:rsid w:val="00A95BD7"/>
    <w:rsid w:val="00A95C3C"/>
    <w:rsid w:val="00AA187B"/>
    <w:rsid w:val="00AA2613"/>
    <w:rsid w:val="00AA4C9A"/>
    <w:rsid w:val="00AA6AC3"/>
    <w:rsid w:val="00AA7D28"/>
    <w:rsid w:val="00AB0EDD"/>
    <w:rsid w:val="00AB12AF"/>
    <w:rsid w:val="00AB6146"/>
    <w:rsid w:val="00AC5ABF"/>
    <w:rsid w:val="00AC5EB2"/>
    <w:rsid w:val="00AD1923"/>
    <w:rsid w:val="00AD2284"/>
    <w:rsid w:val="00AD2D20"/>
    <w:rsid w:val="00AD3843"/>
    <w:rsid w:val="00AD7B88"/>
    <w:rsid w:val="00AE120F"/>
    <w:rsid w:val="00AE7AF5"/>
    <w:rsid w:val="00AF0749"/>
    <w:rsid w:val="00AF3A42"/>
    <w:rsid w:val="00AF5417"/>
    <w:rsid w:val="00AF6D87"/>
    <w:rsid w:val="00AF6E8E"/>
    <w:rsid w:val="00B04A67"/>
    <w:rsid w:val="00B05D4B"/>
    <w:rsid w:val="00B05E8D"/>
    <w:rsid w:val="00B073E2"/>
    <w:rsid w:val="00B07636"/>
    <w:rsid w:val="00B16836"/>
    <w:rsid w:val="00B21C1B"/>
    <w:rsid w:val="00B21D8E"/>
    <w:rsid w:val="00B31CD3"/>
    <w:rsid w:val="00B357E6"/>
    <w:rsid w:val="00B40413"/>
    <w:rsid w:val="00B41DDC"/>
    <w:rsid w:val="00B420A6"/>
    <w:rsid w:val="00B51A82"/>
    <w:rsid w:val="00B5299A"/>
    <w:rsid w:val="00B54B73"/>
    <w:rsid w:val="00B54EC8"/>
    <w:rsid w:val="00B56C2E"/>
    <w:rsid w:val="00B57313"/>
    <w:rsid w:val="00B61203"/>
    <w:rsid w:val="00B612FD"/>
    <w:rsid w:val="00B62606"/>
    <w:rsid w:val="00B63C23"/>
    <w:rsid w:val="00B71C8C"/>
    <w:rsid w:val="00B73B01"/>
    <w:rsid w:val="00B76295"/>
    <w:rsid w:val="00B7677D"/>
    <w:rsid w:val="00B81287"/>
    <w:rsid w:val="00B84071"/>
    <w:rsid w:val="00B84E8C"/>
    <w:rsid w:val="00B903E6"/>
    <w:rsid w:val="00B90AD8"/>
    <w:rsid w:val="00B90E2A"/>
    <w:rsid w:val="00B90EC6"/>
    <w:rsid w:val="00B9232F"/>
    <w:rsid w:val="00B92CB6"/>
    <w:rsid w:val="00B94F97"/>
    <w:rsid w:val="00B960E4"/>
    <w:rsid w:val="00B9697B"/>
    <w:rsid w:val="00BA138B"/>
    <w:rsid w:val="00BA2318"/>
    <w:rsid w:val="00BA34C7"/>
    <w:rsid w:val="00BA6028"/>
    <w:rsid w:val="00BA6BD4"/>
    <w:rsid w:val="00BA7954"/>
    <w:rsid w:val="00BB2FF5"/>
    <w:rsid w:val="00BB363C"/>
    <w:rsid w:val="00BB63B4"/>
    <w:rsid w:val="00BC16D5"/>
    <w:rsid w:val="00BC3B5D"/>
    <w:rsid w:val="00BC4B88"/>
    <w:rsid w:val="00BC6078"/>
    <w:rsid w:val="00BC627C"/>
    <w:rsid w:val="00BC6986"/>
    <w:rsid w:val="00BC74B2"/>
    <w:rsid w:val="00BC7C0E"/>
    <w:rsid w:val="00BD0DAB"/>
    <w:rsid w:val="00BD21B4"/>
    <w:rsid w:val="00BD5F0E"/>
    <w:rsid w:val="00BD6DC9"/>
    <w:rsid w:val="00BE434F"/>
    <w:rsid w:val="00BE4ABE"/>
    <w:rsid w:val="00BE6C29"/>
    <w:rsid w:val="00BE722A"/>
    <w:rsid w:val="00BF0EDF"/>
    <w:rsid w:val="00BF3CC1"/>
    <w:rsid w:val="00BF479D"/>
    <w:rsid w:val="00BF4E5E"/>
    <w:rsid w:val="00BF7DCE"/>
    <w:rsid w:val="00C01F98"/>
    <w:rsid w:val="00C04BCC"/>
    <w:rsid w:val="00C0759D"/>
    <w:rsid w:val="00C075BA"/>
    <w:rsid w:val="00C105D0"/>
    <w:rsid w:val="00C10D03"/>
    <w:rsid w:val="00C13CCA"/>
    <w:rsid w:val="00C15E97"/>
    <w:rsid w:val="00C16B65"/>
    <w:rsid w:val="00C1794D"/>
    <w:rsid w:val="00C21750"/>
    <w:rsid w:val="00C23D49"/>
    <w:rsid w:val="00C24882"/>
    <w:rsid w:val="00C24E7A"/>
    <w:rsid w:val="00C25B9A"/>
    <w:rsid w:val="00C27487"/>
    <w:rsid w:val="00C3106A"/>
    <w:rsid w:val="00C3263A"/>
    <w:rsid w:val="00C3278D"/>
    <w:rsid w:val="00C34BD2"/>
    <w:rsid w:val="00C36B65"/>
    <w:rsid w:val="00C4049A"/>
    <w:rsid w:val="00C417FA"/>
    <w:rsid w:val="00C41832"/>
    <w:rsid w:val="00C43CB2"/>
    <w:rsid w:val="00C443B7"/>
    <w:rsid w:val="00C4675F"/>
    <w:rsid w:val="00C51FEC"/>
    <w:rsid w:val="00C52EE2"/>
    <w:rsid w:val="00C55DA5"/>
    <w:rsid w:val="00C57B0A"/>
    <w:rsid w:val="00C6122E"/>
    <w:rsid w:val="00C65CD4"/>
    <w:rsid w:val="00C72188"/>
    <w:rsid w:val="00C73BEC"/>
    <w:rsid w:val="00C74FB7"/>
    <w:rsid w:val="00C75C63"/>
    <w:rsid w:val="00C800FB"/>
    <w:rsid w:val="00C82508"/>
    <w:rsid w:val="00C829D6"/>
    <w:rsid w:val="00C85EB7"/>
    <w:rsid w:val="00C86371"/>
    <w:rsid w:val="00C86753"/>
    <w:rsid w:val="00C90A91"/>
    <w:rsid w:val="00C9135F"/>
    <w:rsid w:val="00C91920"/>
    <w:rsid w:val="00C937FC"/>
    <w:rsid w:val="00C94230"/>
    <w:rsid w:val="00C968A7"/>
    <w:rsid w:val="00CA13F8"/>
    <w:rsid w:val="00CA59F6"/>
    <w:rsid w:val="00CA74EA"/>
    <w:rsid w:val="00CB232F"/>
    <w:rsid w:val="00CB244A"/>
    <w:rsid w:val="00CB28C1"/>
    <w:rsid w:val="00CB707D"/>
    <w:rsid w:val="00CB79B9"/>
    <w:rsid w:val="00CC0055"/>
    <w:rsid w:val="00CC1D89"/>
    <w:rsid w:val="00CC7E0C"/>
    <w:rsid w:val="00CD0F92"/>
    <w:rsid w:val="00CD1DB7"/>
    <w:rsid w:val="00CD588A"/>
    <w:rsid w:val="00CD58F0"/>
    <w:rsid w:val="00CD78BC"/>
    <w:rsid w:val="00CD7F85"/>
    <w:rsid w:val="00CE5836"/>
    <w:rsid w:val="00CF04E6"/>
    <w:rsid w:val="00CF10BB"/>
    <w:rsid w:val="00CF1448"/>
    <w:rsid w:val="00CF1BEF"/>
    <w:rsid w:val="00CF57CE"/>
    <w:rsid w:val="00CF59F1"/>
    <w:rsid w:val="00CF72DC"/>
    <w:rsid w:val="00D04A08"/>
    <w:rsid w:val="00D12627"/>
    <w:rsid w:val="00D13252"/>
    <w:rsid w:val="00D1575B"/>
    <w:rsid w:val="00D159EE"/>
    <w:rsid w:val="00D167E9"/>
    <w:rsid w:val="00D17216"/>
    <w:rsid w:val="00D20E49"/>
    <w:rsid w:val="00D26908"/>
    <w:rsid w:val="00D3129A"/>
    <w:rsid w:val="00D409D9"/>
    <w:rsid w:val="00D40BD6"/>
    <w:rsid w:val="00D44D55"/>
    <w:rsid w:val="00D46193"/>
    <w:rsid w:val="00D4635E"/>
    <w:rsid w:val="00D47045"/>
    <w:rsid w:val="00D51855"/>
    <w:rsid w:val="00D52868"/>
    <w:rsid w:val="00D5303C"/>
    <w:rsid w:val="00D53A00"/>
    <w:rsid w:val="00D54EAF"/>
    <w:rsid w:val="00D5627B"/>
    <w:rsid w:val="00D574E2"/>
    <w:rsid w:val="00D578B9"/>
    <w:rsid w:val="00D60377"/>
    <w:rsid w:val="00D633FB"/>
    <w:rsid w:val="00D634A3"/>
    <w:rsid w:val="00D63766"/>
    <w:rsid w:val="00D63EDC"/>
    <w:rsid w:val="00D7352F"/>
    <w:rsid w:val="00D74EFA"/>
    <w:rsid w:val="00D7517E"/>
    <w:rsid w:val="00D75B9C"/>
    <w:rsid w:val="00D779EF"/>
    <w:rsid w:val="00D8345C"/>
    <w:rsid w:val="00D9024F"/>
    <w:rsid w:val="00D920FB"/>
    <w:rsid w:val="00DA2EE5"/>
    <w:rsid w:val="00DA6071"/>
    <w:rsid w:val="00DB052A"/>
    <w:rsid w:val="00DB3824"/>
    <w:rsid w:val="00DB4ED3"/>
    <w:rsid w:val="00DB5316"/>
    <w:rsid w:val="00DC3089"/>
    <w:rsid w:val="00DC6E62"/>
    <w:rsid w:val="00DD143E"/>
    <w:rsid w:val="00DE0F57"/>
    <w:rsid w:val="00DE3F6B"/>
    <w:rsid w:val="00DE6519"/>
    <w:rsid w:val="00DE6732"/>
    <w:rsid w:val="00DE6F78"/>
    <w:rsid w:val="00DF218A"/>
    <w:rsid w:val="00DF2C0F"/>
    <w:rsid w:val="00E0165E"/>
    <w:rsid w:val="00E02F35"/>
    <w:rsid w:val="00E04E2E"/>
    <w:rsid w:val="00E064F1"/>
    <w:rsid w:val="00E07374"/>
    <w:rsid w:val="00E07A42"/>
    <w:rsid w:val="00E10C8F"/>
    <w:rsid w:val="00E135F1"/>
    <w:rsid w:val="00E14806"/>
    <w:rsid w:val="00E14CD4"/>
    <w:rsid w:val="00E15CFB"/>
    <w:rsid w:val="00E2048F"/>
    <w:rsid w:val="00E212F2"/>
    <w:rsid w:val="00E21829"/>
    <w:rsid w:val="00E221A3"/>
    <w:rsid w:val="00E234EA"/>
    <w:rsid w:val="00E26540"/>
    <w:rsid w:val="00E27BAB"/>
    <w:rsid w:val="00E31EC0"/>
    <w:rsid w:val="00E32E4F"/>
    <w:rsid w:val="00E3310B"/>
    <w:rsid w:val="00E34807"/>
    <w:rsid w:val="00E430D7"/>
    <w:rsid w:val="00E44785"/>
    <w:rsid w:val="00E500C6"/>
    <w:rsid w:val="00E525CE"/>
    <w:rsid w:val="00E529A7"/>
    <w:rsid w:val="00E558B0"/>
    <w:rsid w:val="00E60197"/>
    <w:rsid w:val="00E6142C"/>
    <w:rsid w:val="00E65F09"/>
    <w:rsid w:val="00E67B99"/>
    <w:rsid w:val="00E7211B"/>
    <w:rsid w:val="00E7623C"/>
    <w:rsid w:val="00E85116"/>
    <w:rsid w:val="00E86CEA"/>
    <w:rsid w:val="00E87367"/>
    <w:rsid w:val="00E87758"/>
    <w:rsid w:val="00E9350A"/>
    <w:rsid w:val="00E95029"/>
    <w:rsid w:val="00EA15D7"/>
    <w:rsid w:val="00EA4592"/>
    <w:rsid w:val="00EA7559"/>
    <w:rsid w:val="00EA7C30"/>
    <w:rsid w:val="00EB0314"/>
    <w:rsid w:val="00EB0366"/>
    <w:rsid w:val="00EB3999"/>
    <w:rsid w:val="00EB5564"/>
    <w:rsid w:val="00EB64A7"/>
    <w:rsid w:val="00EB6614"/>
    <w:rsid w:val="00EC0943"/>
    <w:rsid w:val="00EC0B23"/>
    <w:rsid w:val="00EC208C"/>
    <w:rsid w:val="00EC366C"/>
    <w:rsid w:val="00EC3DDC"/>
    <w:rsid w:val="00EC4B9D"/>
    <w:rsid w:val="00EC603A"/>
    <w:rsid w:val="00EC64A0"/>
    <w:rsid w:val="00ED04B6"/>
    <w:rsid w:val="00ED771B"/>
    <w:rsid w:val="00EE0E1A"/>
    <w:rsid w:val="00EE1045"/>
    <w:rsid w:val="00EE3922"/>
    <w:rsid w:val="00EF56CA"/>
    <w:rsid w:val="00EF6357"/>
    <w:rsid w:val="00F01B07"/>
    <w:rsid w:val="00F02A0C"/>
    <w:rsid w:val="00F034D0"/>
    <w:rsid w:val="00F03D8B"/>
    <w:rsid w:val="00F05642"/>
    <w:rsid w:val="00F05D22"/>
    <w:rsid w:val="00F07B25"/>
    <w:rsid w:val="00F11FEE"/>
    <w:rsid w:val="00F13272"/>
    <w:rsid w:val="00F15613"/>
    <w:rsid w:val="00F216A8"/>
    <w:rsid w:val="00F21D8A"/>
    <w:rsid w:val="00F305D9"/>
    <w:rsid w:val="00F34887"/>
    <w:rsid w:val="00F36AB3"/>
    <w:rsid w:val="00F36F1D"/>
    <w:rsid w:val="00F41223"/>
    <w:rsid w:val="00F436CE"/>
    <w:rsid w:val="00F445C1"/>
    <w:rsid w:val="00F4529B"/>
    <w:rsid w:val="00F45BC3"/>
    <w:rsid w:val="00F46CD9"/>
    <w:rsid w:val="00F47852"/>
    <w:rsid w:val="00F52246"/>
    <w:rsid w:val="00F578D2"/>
    <w:rsid w:val="00F57BD7"/>
    <w:rsid w:val="00F6115F"/>
    <w:rsid w:val="00F61914"/>
    <w:rsid w:val="00F65E7E"/>
    <w:rsid w:val="00F661E1"/>
    <w:rsid w:val="00F70DC9"/>
    <w:rsid w:val="00F76F8E"/>
    <w:rsid w:val="00F837EF"/>
    <w:rsid w:val="00F869ED"/>
    <w:rsid w:val="00F909E1"/>
    <w:rsid w:val="00F90ADA"/>
    <w:rsid w:val="00F939B0"/>
    <w:rsid w:val="00F95098"/>
    <w:rsid w:val="00F95514"/>
    <w:rsid w:val="00F95DF4"/>
    <w:rsid w:val="00FA096A"/>
    <w:rsid w:val="00FA0974"/>
    <w:rsid w:val="00FA0BA7"/>
    <w:rsid w:val="00FA1C91"/>
    <w:rsid w:val="00FA30C4"/>
    <w:rsid w:val="00FA511B"/>
    <w:rsid w:val="00FA575D"/>
    <w:rsid w:val="00FA5823"/>
    <w:rsid w:val="00FA75B8"/>
    <w:rsid w:val="00FB16E1"/>
    <w:rsid w:val="00FB1B50"/>
    <w:rsid w:val="00FB22D4"/>
    <w:rsid w:val="00FB3D8B"/>
    <w:rsid w:val="00FB4588"/>
    <w:rsid w:val="00FB4BDA"/>
    <w:rsid w:val="00FC40B4"/>
    <w:rsid w:val="00FC70C6"/>
    <w:rsid w:val="00FC7402"/>
    <w:rsid w:val="00FD0133"/>
    <w:rsid w:val="00FD1116"/>
    <w:rsid w:val="00FD154C"/>
    <w:rsid w:val="00FD46AE"/>
    <w:rsid w:val="00FD6B4E"/>
    <w:rsid w:val="00FD749F"/>
    <w:rsid w:val="00FE17A2"/>
    <w:rsid w:val="00FE27F0"/>
    <w:rsid w:val="00FE4600"/>
    <w:rsid w:val="00FE4DEF"/>
    <w:rsid w:val="00FE77F4"/>
    <w:rsid w:val="00FF1885"/>
    <w:rsid w:val="00FF5970"/>
    <w:rsid w:val="00FF6095"/>
    <w:rsid w:val="00FF7035"/>
    <w:rsid w:val="23E43D2B"/>
    <w:rsid w:val="41B37E93"/>
    <w:rsid w:val="4DE9F42D"/>
    <w:rsid w:val="5373EB0E"/>
    <w:rsid w:val="54400D54"/>
    <w:rsid w:val="550FBB6F"/>
    <w:rsid w:val="5827A90A"/>
    <w:rsid w:val="644E6447"/>
    <w:rsid w:val="6795BF66"/>
    <w:rsid w:val="6C693089"/>
    <w:rsid w:val="7FE7C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2F2220"/>
  <w15:chartTrackingRefBased/>
  <w15:docId w15:val="{E4E897A6-DE70-47E3-ABB7-08CDE0EAA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B699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28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28E8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70356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70356"/>
  </w:style>
  <w:style w:type="character" w:customStyle="1" w:styleId="EndNoteBibliographyTitleChar">
    <w:name w:val="EndNote Bibliography Title Char"/>
    <w:basedOn w:val="ListParagraphChar"/>
    <w:link w:val="EndNoteBibliographyTitle"/>
    <w:rsid w:val="00A7035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7035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A70356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717A5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17A5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005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F01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01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01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01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01C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305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052F"/>
  </w:style>
  <w:style w:type="paragraph" w:styleId="Footer">
    <w:name w:val="footer"/>
    <w:basedOn w:val="Normal"/>
    <w:link w:val="FooterChar"/>
    <w:uiPriority w:val="99"/>
    <w:unhideWhenUsed/>
    <w:rsid w:val="002305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052F"/>
  </w:style>
  <w:style w:type="character" w:styleId="FollowedHyperlink">
    <w:name w:val="FollowedHyperlink"/>
    <w:basedOn w:val="DefaultParagraphFont"/>
    <w:uiPriority w:val="99"/>
    <w:semiHidden/>
    <w:unhideWhenUsed/>
    <w:rsid w:val="008E5D03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C06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sonormal0">
    <w:name w:val="msonormal"/>
    <w:basedOn w:val="Normal"/>
    <w:rsid w:val="00603C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03C9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03C9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03C97"/>
    <w:rPr>
      <w:vertAlign w:val="superscript"/>
    </w:rPr>
  </w:style>
  <w:style w:type="paragraph" w:styleId="Revision">
    <w:name w:val="Revision"/>
    <w:hidden/>
    <w:uiPriority w:val="99"/>
    <w:semiHidden/>
    <w:rsid w:val="00E2048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16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4337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935938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86295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959645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592696">
          <w:marLeft w:val="201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121122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186753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422122">
          <w:marLeft w:val="115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8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8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5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22813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20483">
          <w:marLeft w:val="135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499537">
          <w:marLeft w:val="135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848501">
          <w:marLeft w:val="28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667934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014283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177845">
          <w:marLeft w:val="28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634419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12883">
          <w:marLeft w:val="36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51564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859951">
          <w:marLeft w:val="28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212592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413689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16185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103934">
          <w:marLeft w:val="28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99902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476213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392179">
          <w:marLeft w:val="28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501308">
          <w:marLeft w:val="135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225915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149315">
          <w:marLeft w:val="36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808306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82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6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0932">
          <w:marLeft w:val="28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997748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662032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883988">
          <w:marLeft w:val="28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728248">
          <w:marLeft w:val="15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654539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354113">
          <w:marLeft w:val="27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92191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558638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66258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769418">
          <w:marLeft w:val="27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500400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656003">
          <w:marLeft w:val="15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43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9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7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7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0D7D7AF9B42A43AEE54A5FD80B27E6" ma:contentTypeVersion="15" ma:contentTypeDescription="Create a new document." ma:contentTypeScope="" ma:versionID="ecd5b9d96801fdc8818e0541d5d3e019">
  <xsd:schema xmlns:xsd="http://www.w3.org/2001/XMLSchema" xmlns:xs="http://www.w3.org/2001/XMLSchema" xmlns:p="http://schemas.microsoft.com/office/2006/metadata/properties" xmlns:ns2="0dcbd924-8c91-49b0-94f8-5fc02e396c06" xmlns:ns3="75d52bf7-d703-474f-b962-0c7320302ad7" targetNamespace="http://schemas.microsoft.com/office/2006/metadata/properties" ma:root="true" ma:fieldsID="61b559a41648f478c11ba1a95d420702" ns2:_="" ns3:_="">
    <xsd:import namespace="0dcbd924-8c91-49b0-94f8-5fc02e396c06"/>
    <xsd:import namespace="75d52bf7-d703-474f-b962-0c7320302ad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cbd924-8c91-49b0-94f8-5fc02e396c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d52bf7-d703-474f-b962-0c7320302ad7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fd860984-f1f8-476a-9986-7917a3c0b3d5}" ma:internalName="TaxCatchAll" ma:showField="CatchAllData" ma:web="75d52bf7-d703-474f-b962-0c7320302ad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dcbd924-8c91-49b0-94f8-5fc02e396c06">
      <Terms xmlns="http://schemas.microsoft.com/office/infopath/2007/PartnerControls"/>
    </lcf76f155ced4ddcb4097134ff3c332f>
    <TaxCatchAll xmlns="75d52bf7-d703-474f-b962-0c7320302ad7" xsi:nil="true"/>
  </documentManagement>
</p:properties>
</file>

<file path=customXml/itemProps1.xml><?xml version="1.0" encoding="utf-8"?>
<ds:datastoreItem xmlns:ds="http://schemas.openxmlformats.org/officeDocument/2006/customXml" ds:itemID="{3CF07314-BEB6-4991-94E5-1810C6DC4B8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6525419-5556-45D4-AC53-D72343C13B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cbd924-8c91-49b0-94f8-5fc02e396c06"/>
    <ds:schemaRef ds:uri="75d52bf7-d703-474f-b962-0c7320302ad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E992ED3-98C8-4837-99DD-70F3E1D62D5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3E00E22-8AFB-44D8-8013-4116B59AF0F8}">
  <ds:schemaRefs>
    <ds:schemaRef ds:uri="http://schemas.microsoft.com/office/2006/metadata/properties"/>
    <ds:schemaRef ds:uri="http://schemas.microsoft.com/office/infopath/2007/PartnerControls"/>
    <ds:schemaRef ds:uri="0dcbd924-8c91-49b0-94f8-5fc02e396c06"/>
    <ds:schemaRef ds:uri="75d52bf7-d703-474f-b962-0c7320302ad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6</Words>
  <Characters>1745</Characters>
  <Application>Microsoft Office Word</Application>
  <DocSecurity>0</DocSecurity>
  <Lines>14</Lines>
  <Paragraphs>4</Paragraphs>
  <ScaleCrop>false</ScaleCrop>
  <Company>Centers for Disease Control and Prevention</Company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ni, Jennifer R. (CDC/DDPHSIS/CGH/DGHP)</dc:creator>
  <cp:keywords/>
  <dc:description/>
  <cp:lastModifiedBy>Verani, Jennifer R. (CDC/NCIRD/DBD)</cp:lastModifiedBy>
  <cp:revision>5</cp:revision>
  <dcterms:created xsi:type="dcterms:W3CDTF">2024-05-01T16:44:00Z</dcterms:created>
  <dcterms:modified xsi:type="dcterms:W3CDTF">2024-05-01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4-20T04:08:25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17c9ad6f-4f95-42c8-8e35-70051057c772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750D7D7AF9B42A43AEE54A5FD80B27E6</vt:lpwstr>
  </property>
  <property fmtid="{D5CDD505-2E9C-101B-9397-08002B2CF9AE}" pid="10" name="MediaServiceImageTags">
    <vt:lpwstr/>
  </property>
</Properties>
</file>